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AC2E1" w14:textId="77777777" w:rsidR="00F449B3" w:rsidRPr="00F42CF7" w:rsidRDefault="00F449B3" w:rsidP="00F449B3">
      <w:pPr>
        <w:pStyle w:val="Heading1"/>
        <w:rPr>
          <w:rFonts w:asciiTheme="minorHAnsi" w:hAnsiTheme="minorHAnsi" w:cstheme="minorHAnsi"/>
        </w:rPr>
      </w:pPr>
      <w:bookmarkStart w:id="0" w:name="_Toc77838995"/>
      <w:bookmarkStart w:id="1" w:name="_Hlk78790405"/>
      <w:r w:rsidRPr="00F42CF7">
        <w:rPr>
          <w:rFonts w:asciiTheme="minorHAnsi" w:hAnsiTheme="minorHAnsi" w:cstheme="minorHAnsi"/>
        </w:rPr>
        <w:t>S1 Table: Description of the interventions tested in Show RESPECT</w:t>
      </w:r>
      <w:bookmarkEnd w:id="0"/>
    </w:p>
    <w:tbl>
      <w:tblPr>
        <w:tblStyle w:val="TableGrid"/>
        <w:tblW w:w="0" w:type="auto"/>
        <w:tblLayout w:type="fixed"/>
        <w:tblLook w:val="04A0" w:firstRow="1" w:lastRow="0" w:firstColumn="1" w:lastColumn="0" w:noHBand="0" w:noVBand="1"/>
      </w:tblPr>
      <w:tblGrid>
        <w:gridCol w:w="1500"/>
        <w:gridCol w:w="3173"/>
        <w:gridCol w:w="3305"/>
        <w:gridCol w:w="3043"/>
        <w:gridCol w:w="2927"/>
      </w:tblGrid>
      <w:tr w:rsidR="00F449B3" w:rsidRPr="00061D0F" w14:paraId="5D4A96EA" w14:textId="77777777" w:rsidTr="00B42F23">
        <w:trPr>
          <w:tblHeader/>
        </w:trPr>
        <w:tc>
          <w:tcPr>
            <w:tcW w:w="1500" w:type="dxa"/>
          </w:tcPr>
          <w:bookmarkEnd w:id="1"/>
          <w:p w14:paraId="526313AB"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Brief name</w:t>
            </w:r>
          </w:p>
        </w:tc>
        <w:tc>
          <w:tcPr>
            <w:tcW w:w="3173" w:type="dxa"/>
          </w:tcPr>
          <w:p w14:paraId="3DF67079" w14:textId="77777777" w:rsidR="00F449B3" w:rsidRPr="00061D0F" w:rsidRDefault="00F449B3" w:rsidP="00B42F23">
            <w:pPr>
              <w:rPr>
                <w:rFonts w:asciiTheme="minorHAnsi" w:hAnsiTheme="minorHAnsi" w:cstheme="minorHAnsi"/>
                <w:b/>
              </w:rPr>
            </w:pPr>
            <w:r w:rsidRPr="00061D0F">
              <w:rPr>
                <w:rFonts w:asciiTheme="minorHAnsi" w:hAnsiTheme="minorHAnsi" w:cstheme="minorHAnsi"/>
                <w:b/>
              </w:rPr>
              <w:t>Basic webpage</w:t>
            </w:r>
          </w:p>
        </w:tc>
        <w:tc>
          <w:tcPr>
            <w:tcW w:w="3305" w:type="dxa"/>
          </w:tcPr>
          <w:p w14:paraId="32459445" w14:textId="77777777" w:rsidR="00F449B3" w:rsidRPr="00061D0F" w:rsidRDefault="00F449B3" w:rsidP="00B42F23">
            <w:pPr>
              <w:rPr>
                <w:rFonts w:asciiTheme="minorHAnsi" w:hAnsiTheme="minorHAnsi" w:cstheme="minorHAnsi"/>
                <w:b/>
              </w:rPr>
            </w:pPr>
            <w:r w:rsidRPr="00061D0F">
              <w:rPr>
                <w:rFonts w:asciiTheme="minorHAnsi" w:hAnsiTheme="minorHAnsi" w:cstheme="minorHAnsi"/>
                <w:b/>
              </w:rPr>
              <w:t>Enhanced webpage</w:t>
            </w:r>
          </w:p>
        </w:tc>
        <w:tc>
          <w:tcPr>
            <w:tcW w:w="3043" w:type="dxa"/>
          </w:tcPr>
          <w:p w14:paraId="3255EB64" w14:textId="77777777" w:rsidR="00F449B3" w:rsidRPr="00061D0F" w:rsidRDefault="00F449B3" w:rsidP="00B42F23">
            <w:pPr>
              <w:rPr>
                <w:rFonts w:asciiTheme="minorHAnsi" w:hAnsiTheme="minorHAnsi" w:cstheme="minorHAnsi"/>
                <w:b/>
              </w:rPr>
            </w:pPr>
            <w:r>
              <w:rPr>
                <w:rFonts w:asciiTheme="minorHAnsi" w:hAnsiTheme="minorHAnsi" w:cstheme="minorHAnsi"/>
                <w:b/>
              </w:rPr>
              <w:t xml:space="preserve">Mailed </w:t>
            </w:r>
            <w:r w:rsidRPr="00061D0F">
              <w:rPr>
                <w:rFonts w:asciiTheme="minorHAnsi" w:hAnsiTheme="minorHAnsi" w:cstheme="minorHAnsi"/>
                <w:b/>
              </w:rPr>
              <w:t xml:space="preserve">Printed summary </w:t>
            </w:r>
          </w:p>
        </w:tc>
        <w:tc>
          <w:tcPr>
            <w:tcW w:w="2927" w:type="dxa"/>
          </w:tcPr>
          <w:p w14:paraId="25342A61" w14:textId="77777777" w:rsidR="00F449B3" w:rsidRPr="00061D0F" w:rsidRDefault="00F449B3" w:rsidP="00B42F23">
            <w:pPr>
              <w:rPr>
                <w:rFonts w:asciiTheme="minorHAnsi" w:hAnsiTheme="minorHAnsi" w:cstheme="minorHAnsi"/>
                <w:b/>
              </w:rPr>
            </w:pPr>
            <w:r w:rsidRPr="00061D0F">
              <w:rPr>
                <w:rFonts w:asciiTheme="minorHAnsi" w:hAnsiTheme="minorHAnsi" w:cstheme="minorHAnsi"/>
                <w:b/>
              </w:rPr>
              <w:t>Email list</w:t>
            </w:r>
            <w:r>
              <w:rPr>
                <w:rFonts w:asciiTheme="minorHAnsi" w:hAnsiTheme="minorHAnsi" w:cstheme="minorHAnsi"/>
                <w:b/>
              </w:rPr>
              <w:t xml:space="preserve"> Invitation</w:t>
            </w:r>
          </w:p>
        </w:tc>
      </w:tr>
      <w:tr w:rsidR="00F449B3" w:rsidRPr="00061D0F" w14:paraId="53EDE542" w14:textId="77777777" w:rsidTr="00B42F23">
        <w:tc>
          <w:tcPr>
            <w:tcW w:w="1500" w:type="dxa"/>
          </w:tcPr>
          <w:p w14:paraId="118C7A62"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Why</w:t>
            </w:r>
          </w:p>
        </w:tc>
        <w:tc>
          <w:tcPr>
            <w:tcW w:w="3173" w:type="dxa"/>
          </w:tcPr>
          <w:p w14:paraId="553FC03E"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European Parliament Regulation (EU) No 536/2014 Article 37 (4) requires sponsors to</w:t>
            </w:r>
          </w:p>
          <w:p w14:paraId="09BEDEAC" w14:textId="6444586D"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provide summary results of clinical trials in a format understandable to laypersons. These summaries will be made available in a new EU database </w:t>
            </w:r>
            <w:r w:rsidR="000A2AEE">
              <w:rPr>
                <w:rFonts w:asciiTheme="minorHAnsi" w:hAnsiTheme="minorHAnsi" w:cstheme="minorHAnsi"/>
              </w:rPr>
              <w:fldChar w:fldCharType="begin"/>
            </w:r>
            <w:r w:rsidR="000A2AEE">
              <w:rPr>
                <w:rFonts w:asciiTheme="minorHAnsi" w:hAnsiTheme="minorHAnsi" w:cstheme="minorHAnsi"/>
              </w:rPr>
              <w:instrText xml:space="preserve"> ADDIN EN.CITE &lt;EndNote&gt;&lt;Cite&gt;&lt;Author&gt;Expert group on clinical trials for the implementation of regulation (EU) No 536/2014 on clinical trials on medicinal products for human use&lt;/Author&gt;&lt;Year&gt;2018&lt;/Year&gt;&lt;RecNum&gt;6410&lt;/RecNum&gt;&lt;DisplayText&gt;[1]&lt;/DisplayText&gt;&lt;record&gt;&lt;rec-number&gt;6410&lt;/rec-number&gt;&lt;foreign-keys&gt;&lt;key app="EN" db-id="rzzzeaa2ea052xezw9r5wws2pdapxvsvrfrr" timestamp="1619102566"&gt;6410&lt;/key&gt;&lt;/foreign-keys&gt;&lt;ref-type name="Government Document"&gt;46&lt;/ref-type&gt;&lt;contributors&gt;&lt;authors&gt;&lt;author&gt;Expert group on clinical trials for the implementation of regulation (EU) No 536/2014 on clinical trials on medicinal products for human use,&lt;/author&gt;&lt;/authors&gt;&lt;/contributors&gt;&lt;titles&gt;&lt;title&gt;Summaries of Clinical Trial Results for Laypersons&lt;/title&gt;&lt;/titles&gt;&lt;number&gt;Version 2&lt;/number&gt;&lt;dates&gt;&lt;year&gt;2018&lt;/year&gt;&lt;/dates&gt;&lt;pub-location&gt;Brussels, Belgium&lt;/pub-location&gt;&lt;publisher&gt;European Commission&lt;/publisher&gt;&lt;urls&gt;&lt;related-urls&gt;&lt;url&gt;https://ec.europa.eu/health/sites/health/files/files/eudralex/vol-10/2017_01_26_summaries_of_ct_results_for_laypersons.pdf&lt;/url&gt;&lt;/related-urls&gt;&lt;/urls&gt;&lt;access-date&gt;22/01/2021&lt;/access-date&gt;&lt;/record&gt;&lt;/Cite&gt;&lt;/EndNote&gt;</w:instrText>
            </w:r>
            <w:r w:rsidR="000A2AEE">
              <w:rPr>
                <w:rFonts w:asciiTheme="minorHAnsi" w:hAnsiTheme="minorHAnsi" w:cstheme="minorHAnsi"/>
              </w:rPr>
              <w:fldChar w:fldCharType="separate"/>
            </w:r>
            <w:r w:rsidR="000A2AEE">
              <w:rPr>
                <w:rFonts w:asciiTheme="minorHAnsi" w:hAnsiTheme="minorHAnsi" w:cstheme="minorHAnsi"/>
                <w:noProof/>
              </w:rPr>
              <w:t>[1]</w:t>
            </w:r>
            <w:r w:rsidR="000A2AEE">
              <w:rPr>
                <w:rFonts w:asciiTheme="minorHAnsi" w:hAnsiTheme="minorHAnsi" w:cstheme="minorHAnsi"/>
              </w:rPr>
              <w:fldChar w:fldCharType="end"/>
            </w:r>
            <w:r w:rsidRPr="00061D0F">
              <w:rPr>
                <w:rFonts w:asciiTheme="minorHAnsi" w:hAnsiTheme="minorHAnsi" w:cstheme="minorHAnsi"/>
              </w:rPr>
              <w:t>. The regulation specifies 10 items that should be included in the summary. The ‘friendly’ version of these items has been used to structure the basic webpage content, as this is the format in which lay summaries will be available for EU trials once the database is launched, and is therefore the minimum that will be available to participants. The content was written using principles of plain English.</w:t>
            </w:r>
          </w:p>
        </w:tc>
        <w:tc>
          <w:tcPr>
            <w:tcW w:w="3305" w:type="dxa"/>
          </w:tcPr>
          <w:p w14:paraId="7A711F48" w14:textId="4A3AFC5B" w:rsidR="00F449B3" w:rsidRPr="00061D0F" w:rsidRDefault="00F449B3" w:rsidP="00B42F23">
            <w:pPr>
              <w:rPr>
                <w:rFonts w:asciiTheme="minorHAnsi" w:hAnsiTheme="minorHAnsi" w:cstheme="minorHAnsi"/>
              </w:rPr>
            </w:pPr>
            <w:r w:rsidRPr="00061D0F">
              <w:rPr>
                <w:rFonts w:asciiTheme="minorHAnsi" w:hAnsiTheme="minorHAnsi" w:cstheme="minorHAnsi"/>
              </w:rPr>
              <w:t>The enhanced webpage was designed to take advantage of some of the opportunities afforded by webpages to include different sorts of content in addition to static text. It was also written specifically for participants, rather than lay audiences in general, using a structure adapted from the MRCT guidance document</w:t>
            </w:r>
            <w:r w:rsidR="000A2AEE">
              <w:rPr>
                <w:rFonts w:asciiTheme="minorHAnsi" w:hAnsiTheme="minorHAnsi" w:cstheme="minorHAnsi"/>
              </w:rPr>
              <w:t xml:space="preserve"> </w:t>
            </w:r>
            <w:r w:rsidR="000A2AEE">
              <w:rPr>
                <w:rFonts w:asciiTheme="minorHAnsi" w:hAnsiTheme="minorHAnsi" w:cstheme="minorHAnsi"/>
              </w:rPr>
              <w:fldChar w:fldCharType="begin"/>
            </w:r>
            <w:r w:rsidR="000A2AEE">
              <w:rPr>
                <w:rFonts w:asciiTheme="minorHAnsi" w:hAnsiTheme="minorHAnsi" w:cstheme="minorHAnsi"/>
              </w:rPr>
              <w:instrText xml:space="preserve"> ADDIN EN.CITE &lt;EndNote&gt;&lt;Cite&gt;&lt;Author&gt;Aldinger&lt;/Author&gt;&lt;Year&gt;2016&lt;/Year&gt;&lt;RecNum&gt;4316&lt;/RecNum&gt;&lt;DisplayText&gt;[2]&lt;/DisplayText&gt;&lt;record&gt;&lt;rec-number&gt;4316&lt;/rec-number&gt;&lt;foreign-keys&gt;&lt;key app="EN" db-id="rzzzeaa2ea052xezw9r5wws2pdapxvsvrfrr" timestamp="1472116552"&gt;4316&lt;/key&gt;&lt;/foreign-keys&gt;&lt;ref-type name="Report"&gt;27&lt;/ref-type&gt;&lt;contributors&gt;&lt;authors&gt;&lt;author&gt;C Aldinger &lt;/author&gt;&lt;author&gt;B Bierer&lt;/author&gt;&lt;author&gt;D Collyar &lt;/author&gt;&lt;author&gt;R Li &lt;/author&gt;&lt;author&gt;L Myers &lt;/author&gt;&lt;/authors&gt;&lt;tertiary-authors&gt;&lt;author&gt;MRCT&lt;/author&gt;&lt;/tertiary-authors&gt;&lt;/contributors&gt;&lt;titles&gt;&lt;title&gt;MRCT Return of Results Guidance Document&lt;/title&gt;&lt;/titles&gt;&lt;volume&gt;Version 2.1&lt;/volume&gt;&lt;edition&gt;Version 2.1&lt;/edition&gt;&lt;dates&gt;&lt;year&gt;2016&lt;/year&gt;&lt;pub-dates&gt;&lt;date&gt;13 July 2016&lt;/date&gt;&lt;/pub-dates&gt;&lt;/dates&gt;&lt;publisher&gt;The Multi-regional Clinical Trials Center of Brigham and Women&amp;apos;s Hospital and Harvard&lt;/publisher&gt;&lt;urls&gt;&lt;related-urls&gt;&lt;url&gt;http://mrctcenter.org/wp-content/uploads/2016/07/2016-07-13-MRCT-Return-of-Results-Guidance-Document-Version-2.11.pdf&lt;/url&gt;&lt;/related-urls&gt;&lt;/urls&gt;&lt;/record&gt;&lt;/Cite&gt;&lt;/EndNote&gt;</w:instrText>
            </w:r>
            <w:r w:rsidR="000A2AEE">
              <w:rPr>
                <w:rFonts w:asciiTheme="minorHAnsi" w:hAnsiTheme="minorHAnsi" w:cstheme="minorHAnsi"/>
              </w:rPr>
              <w:fldChar w:fldCharType="separate"/>
            </w:r>
            <w:r w:rsidR="000A2AEE">
              <w:rPr>
                <w:rFonts w:asciiTheme="minorHAnsi" w:hAnsiTheme="minorHAnsi" w:cstheme="minorHAnsi"/>
                <w:noProof/>
              </w:rPr>
              <w:t>[2]</w:t>
            </w:r>
            <w:r w:rsidR="000A2AEE">
              <w:rPr>
                <w:rFonts w:asciiTheme="minorHAnsi" w:hAnsiTheme="minorHAnsi" w:cstheme="minorHAnsi"/>
              </w:rPr>
              <w:fldChar w:fldCharType="end"/>
            </w:r>
            <w:r w:rsidRPr="00061D0F">
              <w:rPr>
                <w:rFonts w:asciiTheme="minorHAnsi" w:hAnsiTheme="minorHAnsi" w:cstheme="minorHAnsi"/>
              </w:rPr>
              <w:t>. It was hypothesised that adding these additional elements, and restructuring the results summaries specifically for participants, would increase participant satisfaction with how the results were communicated.</w:t>
            </w:r>
          </w:p>
          <w:p w14:paraId="60CA1334"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content was written using principles of plain English.</w:t>
            </w:r>
          </w:p>
        </w:tc>
        <w:tc>
          <w:tcPr>
            <w:tcW w:w="3043" w:type="dxa"/>
          </w:tcPr>
          <w:p w14:paraId="434F8A15"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As the population of women taking part in ICON8 had an average age of &gt;60, it was thought that lack of computer literacy might act as a barrier to some patients accessing the results via webpage or email. A printed summary might avoid these challenges.</w:t>
            </w:r>
          </w:p>
          <w:p w14:paraId="5D711973" w14:textId="297854C4" w:rsidR="00F449B3" w:rsidRPr="00061D0F" w:rsidRDefault="00F449B3" w:rsidP="00B42F23">
            <w:pPr>
              <w:rPr>
                <w:rFonts w:asciiTheme="minorHAnsi" w:hAnsiTheme="minorHAnsi" w:cstheme="minorHAnsi"/>
              </w:rPr>
            </w:pPr>
            <w:r w:rsidRPr="00061D0F">
              <w:rPr>
                <w:rFonts w:asciiTheme="minorHAnsi" w:hAnsiTheme="minorHAnsi" w:cstheme="minorHAnsi"/>
              </w:rPr>
              <w:t>Previous studies have seen low uptake of results when participants have to opt-in to receive them, so it was decided to make the printed summaries opt-out.</w:t>
            </w:r>
          </w:p>
          <w:p w14:paraId="56EA381A" w14:textId="7BC26422" w:rsidR="00F449B3" w:rsidRPr="00061D0F" w:rsidRDefault="00F449B3" w:rsidP="00B42F23">
            <w:pPr>
              <w:rPr>
                <w:rFonts w:asciiTheme="minorHAnsi" w:hAnsiTheme="minorHAnsi" w:cstheme="minorHAnsi"/>
              </w:rPr>
            </w:pPr>
            <w:r w:rsidRPr="00061D0F">
              <w:rPr>
                <w:rFonts w:asciiTheme="minorHAnsi" w:hAnsiTheme="minorHAnsi" w:cstheme="minorHAnsi"/>
              </w:rPr>
              <w:t>The text was also written specifically for participants, rather than lay audiences in general using a structure adapted from the MRCT guidance document</w:t>
            </w:r>
            <w:r w:rsidR="000A2AEE">
              <w:rPr>
                <w:rFonts w:asciiTheme="minorHAnsi" w:hAnsiTheme="minorHAnsi" w:cstheme="minorHAnsi"/>
              </w:rPr>
              <w:fldChar w:fldCharType="begin"/>
            </w:r>
            <w:r w:rsidR="000A2AEE">
              <w:rPr>
                <w:rFonts w:asciiTheme="minorHAnsi" w:hAnsiTheme="minorHAnsi" w:cstheme="minorHAnsi"/>
              </w:rPr>
              <w:instrText xml:space="preserve"> ADDIN EN.CITE &lt;EndNote&gt;&lt;Cite&gt;&lt;Author&gt;Aldinger&lt;/Author&gt;&lt;Year&gt;2016&lt;/Year&gt;&lt;RecNum&gt;4316&lt;/RecNum&gt;&lt;DisplayText&gt;[2]&lt;/DisplayText&gt;&lt;record&gt;&lt;rec-number&gt;4316&lt;/rec-number&gt;&lt;foreign-keys&gt;&lt;key app="EN" db-id="rzzzeaa2ea052xezw9r5wws2pdapxvsvrfrr" timestamp="1472116552"&gt;4316&lt;/key&gt;&lt;/foreign-keys&gt;&lt;ref-type name="Report"&gt;27&lt;/ref-type&gt;&lt;contributors&gt;&lt;authors&gt;&lt;author&gt;C Aldinger &lt;/author&gt;&lt;author&gt;B Bierer&lt;/author&gt;&lt;author&gt;D Collyar &lt;/author&gt;&lt;author&gt;R Li &lt;/author&gt;&lt;author&gt;L Myers &lt;/author&gt;&lt;/authors&gt;&lt;tertiary-authors&gt;&lt;author&gt;MRCT&lt;/author&gt;&lt;/tertiary-authors&gt;&lt;/contributors&gt;&lt;titles&gt;&lt;title&gt;MRCT Return of Results Guidance Document&lt;/title&gt;&lt;/titles&gt;&lt;volume&gt;Version 2.1&lt;/volume&gt;&lt;edition&gt;Version 2.1&lt;/edition&gt;&lt;dates&gt;&lt;year&gt;2016&lt;/year&gt;&lt;pub-dates&gt;&lt;date&gt;13 July 2016&lt;/date&gt;&lt;/pub-dates&gt;&lt;/dates&gt;&lt;publisher&gt;The Multi-regional Clinical Trials Center of Brigham and Women&amp;apos;s Hospital and Harvard&lt;/publisher&gt;&lt;urls&gt;&lt;related-urls&gt;&lt;url&gt;http://mrctcenter.org/wp-content/uploads/2016/07/2016-07-13-MRCT-Return-of-Results-Guidance-Document-Version-2.11.pdf&lt;/url&gt;&lt;/related-urls&gt;&lt;/urls&gt;&lt;/record&gt;&lt;/Cite&gt;&lt;/EndNote&gt;</w:instrText>
            </w:r>
            <w:r w:rsidR="000A2AEE">
              <w:rPr>
                <w:rFonts w:asciiTheme="minorHAnsi" w:hAnsiTheme="minorHAnsi" w:cstheme="minorHAnsi"/>
              </w:rPr>
              <w:fldChar w:fldCharType="separate"/>
            </w:r>
            <w:r w:rsidR="000A2AEE">
              <w:rPr>
                <w:rFonts w:asciiTheme="minorHAnsi" w:hAnsiTheme="minorHAnsi" w:cstheme="minorHAnsi"/>
                <w:noProof/>
              </w:rPr>
              <w:t>[2]</w:t>
            </w:r>
            <w:r w:rsidR="000A2AEE">
              <w:rPr>
                <w:rFonts w:asciiTheme="minorHAnsi" w:hAnsiTheme="minorHAnsi" w:cstheme="minorHAnsi"/>
              </w:rPr>
              <w:fldChar w:fldCharType="end"/>
            </w:r>
            <w:r w:rsidRPr="00061D0F">
              <w:rPr>
                <w:rFonts w:asciiTheme="minorHAnsi" w:hAnsiTheme="minorHAnsi" w:cstheme="minorHAnsi"/>
              </w:rPr>
              <w:t>. It was hypothesised that providing the results in printed format to all participants who did not opt out would improve satisfaction compared to not offering a printed summary.</w:t>
            </w:r>
          </w:p>
          <w:p w14:paraId="727729CA"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content was written using principles of plain English.</w:t>
            </w:r>
          </w:p>
        </w:tc>
        <w:tc>
          <w:tcPr>
            <w:tcW w:w="2927" w:type="dxa"/>
          </w:tcPr>
          <w:p w14:paraId="608B1D3F"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email list was designed to offer participants the opportunity to receive content similar to the enhanced webpage directly to their inbox. This was particularly relevant for responses to any frequently asked questions, to save participants having to regularly check the webpage for updates. The content of the results email was the same as the enhanced webpage, minus the video. The content of subsequent emails was the same as the frequently asked question updates of the enhanced webpage.</w:t>
            </w:r>
          </w:p>
        </w:tc>
      </w:tr>
      <w:tr w:rsidR="00F449B3" w:rsidRPr="00061D0F" w14:paraId="7386C718" w14:textId="77777777" w:rsidTr="00B42F23">
        <w:tc>
          <w:tcPr>
            <w:tcW w:w="1500" w:type="dxa"/>
          </w:tcPr>
          <w:p w14:paraId="6880F9FA"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Materials </w:t>
            </w:r>
          </w:p>
        </w:tc>
        <w:tc>
          <w:tcPr>
            <w:tcW w:w="3173" w:type="dxa"/>
          </w:tcPr>
          <w:p w14:paraId="3702E654"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Participants received a printed update information sheet thanking them for taking part in the trial, telling them that the results were available, and how </w:t>
            </w:r>
            <w:r w:rsidRPr="00061D0F">
              <w:rPr>
                <w:rFonts w:asciiTheme="minorHAnsi" w:hAnsiTheme="minorHAnsi" w:cstheme="minorHAnsi"/>
              </w:rPr>
              <w:lastRenderedPageBreak/>
              <w:t>to access them (including a link to the basic webpage).</w:t>
            </w:r>
          </w:p>
          <w:p w14:paraId="054AFDAF"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basic webpage contained sections on:</w:t>
            </w:r>
          </w:p>
          <w:p w14:paraId="28F2DBE5" w14:textId="77777777" w:rsidR="00F449B3" w:rsidRPr="00061D0F" w:rsidRDefault="00F449B3" w:rsidP="00F449B3">
            <w:pPr>
              <w:pStyle w:val="PTBulletNumberList"/>
              <w:numPr>
                <w:ilvl w:val="0"/>
                <w:numId w:val="2"/>
              </w:numPr>
              <w:ind w:left="375"/>
              <w:rPr>
                <w:rStyle w:val="PTBodyTextNormal"/>
                <w:rFonts w:asciiTheme="minorHAnsi" w:eastAsia="Calibri" w:hAnsiTheme="minorHAnsi" w:cstheme="minorHAnsi"/>
                <w:bCs w:val="0"/>
                <w:iCs w:val="0"/>
              </w:rPr>
            </w:pPr>
            <w:r w:rsidRPr="00061D0F">
              <w:rPr>
                <w:rStyle w:val="PTBodyTextNormal"/>
                <w:rFonts w:asciiTheme="minorHAnsi" w:eastAsia="Calibri" w:hAnsiTheme="minorHAnsi" w:cstheme="minorHAnsi"/>
              </w:rPr>
              <w:t>Study name</w:t>
            </w:r>
          </w:p>
          <w:p w14:paraId="07EAB850" w14:textId="77777777" w:rsidR="00F449B3" w:rsidRPr="00061D0F" w:rsidRDefault="00F449B3" w:rsidP="00B42F23">
            <w:pPr>
              <w:pStyle w:val="PTBulletNumberList"/>
              <w:ind w:left="375"/>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o sponsored this study?</w:t>
            </w:r>
          </w:p>
          <w:p w14:paraId="52AD798D" w14:textId="77777777" w:rsidR="00F449B3" w:rsidRPr="00061D0F" w:rsidRDefault="00F449B3" w:rsidP="00B42F23">
            <w:pPr>
              <w:pStyle w:val="PTBulletNumberList"/>
              <w:ind w:left="375"/>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General information about the study</w:t>
            </w:r>
          </w:p>
          <w:p w14:paraId="641D01AB" w14:textId="77777777" w:rsidR="00F449B3" w:rsidRPr="00061D0F" w:rsidRDefault="00F449B3" w:rsidP="00B42F23">
            <w:pPr>
              <w:pStyle w:val="PTBulletNumberList"/>
              <w:ind w:left="375"/>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at patients were included in this study?</w:t>
            </w:r>
          </w:p>
          <w:p w14:paraId="47D5E918" w14:textId="77777777" w:rsidR="00F449B3" w:rsidRPr="00061D0F" w:rsidRDefault="00F449B3" w:rsidP="00B42F23">
            <w:pPr>
              <w:pStyle w:val="PTBulletNumberList"/>
              <w:ind w:left="375"/>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ich medicines were studied?</w:t>
            </w:r>
          </w:p>
          <w:p w14:paraId="745C0DBD" w14:textId="77777777" w:rsidR="00F449B3" w:rsidRPr="00061D0F" w:rsidRDefault="00F449B3" w:rsidP="00B42F23">
            <w:pPr>
              <w:pStyle w:val="PTBulletNumberList"/>
              <w:ind w:left="375"/>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at were the side effects?</w:t>
            </w:r>
          </w:p>
          <w:p w14:paraId="0A880B91" w14:textId="77777777" w:rsidR="00F449B3" w:rsidRPr="00061D0F" w:rsidRDefault="00F449B3" w:rsidP="00B42F23">
            <w:pPr>
              <w:pStyle w:val="PTBulletNumberList"/>
              <w:ind w:left="375"/>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at were the overall results of the study?</w:t>
            </w:r>
          </w:p>
          <w:p w14:paraId="20306F8D" w14:textId="77777777" w:rsidR="00F449B3" w:rsidRPr="00061D0F" w:rsidRDefault="00F449B3" w:rsidP="00B42F23">
            <w:pPr>
              <w:pStyle w:val="PTBulletNumberList"/>
              <w:ind w:left="375"/>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How has this study helped patients and researchers?</w:t>
            </w:r>
          </w:p>
          <w:p w14:paraId="7D343EB3" w14:textId="77777777" w:rsidR="00F449B3" w:rsidRPr="00061D0F" w:rsidRDefault="00F449B3" w:rsidP="00B42F23">
            <w:pPr>
              <w:pStyle w:val="PTBulletNumberList"/>
              <w:ind w:left="375"/>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Are there plans for further studies?</w:t>
            </w:r>
          </w:p>
          <w:p w14:paraId="585647FF" w14:textId="77777777" w:rsidR="00F449B3" w:rsidRPr="00061D0F" w:rsidRDefault="00F449B3" w:rsidP="00B42F23">
            <w:pPr>
              <w:pStyle w:val="PTBulletNumberList"/>
              <w:ind w:left="375"/>
              <w:rPr>
                <w:rStyle w:val="PTBodyTextNormal"/>
                <w:rFonts w:asciiTheme="minorHAnsi" w:hAnsiTheme="minorHAnsi" w:cstheme="minorHAnsi"/>
              </w:rPr>
            </w:pPr>
            <w:r w:rsidRPr="00061D0F">
              <w:rPr>
                <w:rStyle w:val="PTBodyTextNormal"/>
                <w:rFonts w:asciiTheme="minorHAnsi" w:eastAsia="Calibri" w:hAnsiTheme="minorHAnsi" w:cstheme="minorHAnsi"/>
              </w:rPr>
              <w:t>Where can I find further information about this study?</w:t>
            </w:r>
          </w:p>
          <w:p w14:paraId="0114DBEE"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web page was be laid out with clear headings. The body text was Arial 12pts, black against a white background. Section 10 of the webpage contained a link to the entry on the clinical trial register. Text was written using the principles of Plain English.</w:t>
            </w:r>
          </w:p>
          <w:p w14:paraId="1845E838" w14:textId="77777777" w:rsidR="00F449B3" w:rsidRPr="00061D0F" w:rsidRDefault="000A2AEE" w:rsidP="00B42F23">
            <w:pPr>
              <w:rPr>
                <w:rFonts w:asciiTheme="minorHAnsi" w:hAnsiTheme="minorHAnsi" w:cstheme="minorHAnsi"/>
              </w:rPr>
            </w:pPr>
            <w:hyperlink r:id="rId5" w:history="1">
              <w:r w:rsidR="00F449B3" w:rsidRPr="00061D0F">
                <w:rPr>
                  <w:rStyle w:val="Hyperlink"/>
                  <w:rFonts w:asciiTheme="minorHAnsi" w:hAnsiTheme="minorHAnsi" w:cstheme="minorHAnsi"/>
                </w:rPr>
                <w:t>https://www.ctu.mrc.ac.uk/studies/all-studies/i/icon8/results-of-the-icon8-trial-1/</w:t>
              </w:r>
            </w:hyperlink>
            <w:r w:rsidR="00F449B3" w:rsidRPr="00061D0F">
              <w:rPr>
                <w:rFonts w:asciiTheme="minorHAnsi" w:hAnsiTheme="minorHAnsi" w:cstheme="minorHAnsi"/>
              </w:rPr>
              <w:t xml:space="preserve"> </w:t>
            </w:r>
          </w:p>
        </w:tc>
        <w:tc>
          <w:tcPr>
            <w:tcW w:w="3305" w:type="dxa"/>
          </w:tcPr>
          <w:p w14:paraId="4CEA6D02"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 xml:space="preserve">Participants received a printed update information sheet thanking them for taking part in the trial, telling them that the results were available, and how to access them </w:t>
            </w:r>
            <w:r w:rsidRPr="00061D0F">
              <w:rPr>
                <w:rFonts w:asciiTheme="minorHAnsi" w:hAnsiTheme="minorHAnsi" w:cstheme="minorHAnsi"/>
              </w:rPr>
              <w:lastRenderedPageBreak/>
              <w:t>(including a link to the enhanced webpage).</w:t>
            </w:r>
          </w:p>
          <w:p w14:paraId="5864C1B3"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enhanced webpage contained the following sections:</w:t>
            </w:r>
          </w:p>
          <w:p w14:paraId="2C67DBA0" w14:textId="77777777" w:rsidR="00F449B3" w:rsidRPr="00061D0F" w:rsidRDefault="00F449B3" w:rsidP="00F449B3">
            <w:pPr>
              <w:pStyle w:val="PTBulletNumberList"/>
              <w:numPr>
                <w:ilvl w:val="0"/>
                <w:numId w:val="3"/>
              </w:numPr>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Thank you</w:t>
            </w:r>
          </w:p>
          <w:p w14:paraId="27615CAC" w14:textId="77777777" w:rsidR="00F449B3" w:rsidRPr="00061D0F" w:rsidRDefault="00F449B3" w:rsidP="00B42F23">
            <w:pPr>
              <w:pStyle w:val="PTBulletNumberList"/>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at was the study about?</w:t>
            </w:r>
          </w:p>
          <w:p w14:paraId="5D2CFA44" w14:textId="77777777" w:rsidR="00F449B3" w:rsidRPr="00061D0F" w:rsidRDefault="00F449B3" w:rsidP="00B42F23">
            <w:pPr>
              <w:pStyle w:val="PTBulletNumberList"/>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y was the study needed?</w:t>
            </w:r>
          </w:p>
          <w:p w14:paraId="2189DCFE" w14:textId="77777777" w:rsidR="00F449B3" w:rsidRPr="00061D0F" w:rsidRDefault="00F449B3" w:rsidP="00B42F23">
            <w:pPr>
              <w:pStyle w:val="PTBulletNumberList"/>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o took part in the study?</w:t>
            </w:r>
          </w:p>
          <w:p w14:paraId="40EFD164" w14:textId="77777777" w:rsidR="00F449B3" w:rsidRPr="00061D0F" w:rsidRDefault="00F449B3" w:rsidP="00B42F23">
            <w:pPr>
              <w:pStyle w:val="PTBulletNumberList"/>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How was the study carried out?</w:t>
            </w:r>
          </w:p>
          <w:p w14:paraId="4B40D05B" w14:textId="77777777" w:rsidR="00F449B3" w:rsidRPr="00061D0F" w:rsidRDefault="00F449B3" w:rsidP="00B42F23">
            <w:pPr>
              <w:pStyle w:val="PTBulletNumberList"/>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at did the study find?</w:t>
            </w:r>
          </w:p>
          <w:p w14:paraId="10860389" w14:textId="77777777" w:rsidR="00F449B3" w:rsidRPr="00061D0F" w:rsidRDefault="00F449B3" w:rsidP="00B42F23">
            <w:pPr>
              <w:pStyle w:val="PTBulletNumberList"/>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How sure can we be about these results?</w:t>
            </w:r>
          </w:p>
          <w:p w14:paraId="00425565" w14:textId="77777777" w:rsidR="00F449B3" w:rsidRPr="00061D0F" w:rsidRDefault="00F449B3" w:rsidP="00B42F23">
            <w:pPr>
              <w:pStyle w:val="PTBulletNumberList"/>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at do these results mean?</w:t>
            </w:r>
          </w:p>
          <w:p w14:paraId="0BD2C721" w14:textId="77777777" w:rsidR="00F449B3" w:rsidRPr="00061D0F" w:rsidRDefault="00F449B3" w:rsidP="00F449B3">
            <w:pPr>
              <w:pStyle w:val="PTBulletNumberList"/>
              <w:numPr>
                <w:ilvl w:val="0"/>
                <w:numId w:val="4"/>
              </w:numPr>
              <w:ind w:left="739"/>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at do these results mean for you?</w:t>
            </w:r>
          </w:p>
          <w:p w14:paraId="302E02C0" w14:textId="77777777" w:rsidR="00F449B3" w:rsidRPr="00061D0F" w:rsidRDefault="00F449B3" w:rsidP="00F449B3">
            <w:pPr>
              <w:pStyle w:val="PTBulletNumberList"/>
              <w:numPr>
                <w:ilvl w:val="0"/>
                <w:numId w:val="4"/>
              </w:numPr>
              <w:ind w:left="739"/>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at do these results mean for other people?</w:t>
            </w:r>
          </w:p>
          <w:p w14:paraId="702C45B9" w14:textId="77777777" w:rsidR="00F449B3" w:rsidRPr="00061D0F" w:rsidRDefault="00F449B3" w:rsidP="00B42F23">
            <w:pPr>
              <w:pStyle w:val="PTBulletNumberList"/>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What difference will these results make?</w:t>
            </w:r>
          </w:p>
          <w:p w14:paraId="6D7BADD2" w14:textId="77777777" w:rsidR="00F449B3" w:rsidRPr="00061D0F" w:rsidRDefault="00F449B3" w:rsidP="00B42F23">
            <w:pPr>
              <w:pStyle w:val="PTBulletNumberList"/>
              <w:ind w:left="418"/>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Thank you</w:t>
            </w:r>
          </w:p>
          <w:p w14:paraId="3CC85131" w14:textId="77777777" w:rsidR="00F449B3" w:rsidRPr="00061D0F" w:rsidRDefault="00F449B3" w:rsidP="00B42F23">
            <w:pPr>
              <w:pStyle w:val="PTBulletNumberList"/>
              <w:ind w:left="418"/>
              <w:rPr>
                <w:rStyle w:val="PTBodyTextNormal"/>
                <w:rFonts w:asciiTheme="minorHAnsi" w:hAnsiTheme="minorHAnsi" w:cstheme="minorHAnsi"/>
              </w:rPr>
            </w:pPr>
            <w:r w:rsidRPr="00061D0F">
              <w:rPr>
                <w:rStyle w:val="PTBodyTextNormal"/>
                <w:rFonts w:asciiTheme="minorHAnsi" w:eastAsia="Calibri" w:hAnsiTheme="minorHAnsi" w:cstheme="minorHAnsi"/>
              </w:rPr>
              <w:t>Further information</w:t>
            </w:r>
          </w:p>
          <w:p w14:paraId="6BDFA109" w14:textId="77777777" w:rsidR="00F449B3" w:rsidRPr="00061D0F" w:rsidRDefault="00F449B3" w:rsidP="00B42F23">
            <w:pPr>
              <w:pStyle w:val="PTBulletNumberList"/>
              <w:ind w:left="418"/>
              <w:rPr>
                <w:rStyle w:val="PTBodyTextNormal"/>
                <w:rFonts w:asciiTheme="minorHAnsi" w:hAnsiTheme="minorHAnsi" w:cstheme="minorHAnsi"/>
              </w:rPr>
            </w:pPr>
            <w:r w:rsidRPr="00061D0F">
              <w:rPr>
                <w:rStyle w:val="PTBodyTextNormal"/>
                <w:rFonts w:asciiTheme="minorHAnsi" w:eastAsia="Calibri" w:hAnsiTheme="minorHAnsi" w:cstheme="minorHAnsi"/>
              </w:rPr>
              <w:t>Support</w:t>
            </w:r>
          </w:p>
          <w:p w14:paraId="7D31C71C" w14:textId="77777777" w:rsidR="00F449B3" w:rsidRPr="00061D0F" w:rsidRDefault="00F449B3" w:rsidP="00B42F23">
            <w:pPr>
              <w:pStyle w:val="PTBulletNumberList"/>
              <w:ind w:left="418"/>
              <w:rPr>
                <w:rStyle w:val="PTBodyTextNormal"/>
                <w:rFonts w:asciiTheme="minorHAnsi" w:hAnsiTheme="minorHAnsi" w:cstheme="minorHAnsi"/>
              </w:rPr>
            </w:pPr>
            <w:r w:rsidRPr="00061D0F">
              <w:rPr>
                <w:rStyle w:val="PTBodyTextNormal"/>
                <w:rFonts w:asciiTheme="minorHAnsi" w:eastAsia="Calibri" w:hAnsiTheme="minorHAnsi" w:cstheme="minorHAnsi"/>
              </w:rPr>
              <w:t>Frequently asked questions</w:t>
            </w:r>
          </w:p>
          <w:p w14:paraId="79B06C4A" w14:textId="77777777" w:rsidR="00F449B3" w:rsidRPr="00061D0F" w:rsidRDefault="00F449B3" w:rsidP="00B42F23">
            <w:pPr>
              <w:pStyle w:val="PTBulletNumberList"/>
              <w:numPr>
                <w:ilvl w:val="0"/>
                <w:numId w:val="0"/>
              </w:numPr>
              <w:rPr>
                <w:rStyle w:val="PTBodyTextNormal"/>
                <w:rFonts w:asciiTheme="minorHAnsi" w:eastAsia="Calibri" w:hAnsiTheme="minorHAnsi" w:cstheme="minorHAnsi"/>
              </w:rPr>
            </w:pPr>
            <w:r w:rsidRPr="00061D0F">
              <w:rPr>
                <w:rStyle w:val="PTBodyTextNormal"/>
                <w:rFonts w:asciiTheme="minorHAnsi" w:eastAsia="Calibri" w:hAnsiTheme="minorHAnsi" w:cstheme="minorHAnsi"/>
              </w:rPr>
              <w:t>In addition to written content, the enhanced webpage contained a short video of a trial clinician explaining the results. The enhanced webpage also contained two diagrams.</w:t>
            </w:r>
          </w:p>
          <w:p w14:paraId="00373B1D" w14:textId="77777777" w:rsidR="00F449B3" w:rsidRPr="00061D0F" w:rsidRDefault="00F449B3" w:rsidP="00B42F23">
            <w:pPr>
              <w:pStyle w:val="PTBulletNumberList"/>
              <w:numPr>
                <w:ilvl w:val="0"/>
                <w:numId w:val="0"/>
              </w:numPr>
              <w:rPr>
                <w:rStyle w:val="PTBodyTextNormal"/>
                <w:rFonts w:asciiTheme="minorHAnsi" w:hAnsiTheme="minorHAnsi" w:cstheme="minorHAnsi"/>
              </w:rPr>
            </w:pPr>
            <w:r w:rsidRPr="00061D0F">
              <w:rPr>
                <w:rStyle w:val="PTBodyTextNormal"/>
                <w:rFonts w:asciiTheme="minorHAnsi" w:eastAsia="Calibri" w:hAnsiTheme="minorHAnsi" w:cstheme="minorHAnsi"/>
              </w:rPr>
              <w:lastRenderedPageBreak/>
              <w:t>The frequently asked questions section contained a link to an online form where participants could post anonymous questions about the results, to be answered in that section of the webpage.</w:t>
            </w:r>
          </w:p>
          <w:p w14:paraId="61E36E1F" w14:textId="77777777" w:rsidR="00F449B3" w:rsidRPr="00061D0F" w:rsidRDefault="00F449B3" w:rsidP="00B42F23">
            <w:pPr>
              <w:pStyle w:val="PTBulletNumberList"/>
              <w:numPr>
                <w:ilvl w:val="0"/>
                <w:numId w:val="0"/>
              </w:numPr>
              <w:rPr>
                <w:rStyle w:val="PTBodyTextNormal"/>
                <w:rFonts w:asciiTheme="minorHAnsi" w:eastAsia="Calibri" w:hAnsiTheme="minorHAnsi" w:cstheme="minorHAnsi"/>
              </w:rPr>
            </w:pPr>
            <w:r w:rsidRPr="00061D0F">
              <w:rPr>
                <w:rFonts w:asciiTheme="minorHAnsi" w:hAnsiTheme="minorHAnsi" w:cstheme="minorHAnsi"/>
              </w:rPr>
              <w:t>The web page was be laid out with clear headings. The body text was Arial 12pts, black against a white background.</w:t>
            </w:r>
          </w:p>
          <w:p w14:paraId="6D048A01"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Text was written using the principles of Plain English. Section 11 contained links to the Cancer Research UK’s page about ICON8, the clinical trial register entry for ICON8, information about ovarian cancer from ovarian cancer charities, </w:t>
            </w:r>
          </w:p>
          <w:p w14:paraId="622F426B" w14:textId="77777777" w:rsidR="00F449B3" w:rsidRPr="00061D0F" w:rsidRDefault="000A2AEE" w:rsidP="00B42F23">
            <w:pPr>
              <w:rPr>
                <w:rFonts w:asciiTheme="minorHAnsi" w:hAnsiTheme="minorHAnsi" w:cstheme="minorHAnsi"/>
              </w:rPr>
            </w:pPr>
            <w:hyperlink r:id="rId6" w:history="1">
              <w:r w:rsidR="00F449B3" w:rsidRPr="00061D0F">
                <w:rPr>
                  <w:rStyle w:val="Hyperlink"/>
                  <w:rFonts w:asciiTheme="minorHAnsi" w:hAnsiTheme="minorHAnsi" w:cstheme="minorHAnsi"/>
                </w:rPr>
                <w:t>https://www.ctu.mrc.ac.uk/studies/all-studies/i/icon8/results-of-the-icon8-trial/</w:t>
              </w:r>
            </w:hyperlink>
            <w:r w:rsidR="00F449B3" w:rsidRPr="00061D0F">
              <w:rPr>
                <w:rFonts w:asciiTheme="minorHAnsi" w:hAnsiTheme="minorHAnsi" w:cstheme="minorHAnsi"/>
              </w:rPr>
              <w:t xml:space="preserve"> </w:t>
            </w:r>
          </w:p>
        </w:tc>
        <w:tc>
          <w:tcPr>
            <w:tcW w:w="3043" w:type="dxa"/>
          </w:tcPr>
          <w:p w14:paraId="4A13FF07"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 xml:space="preserve">Participants received a printed update information sheet thanking them for taking part in the trial, telling them that the results were available, and how to access them. This included a </w:t>
            </w:r>
            <w:r w:rsidRPr="00061D0F">
              <w:rPr>
                <w:rFonts w:asciiTheme="minorHAnsi" w:hAnsiTheme="minorHAnsi" w:cstheme="minorHAnsi"/>
              </w:rPr>
              <w:lastRenderedPageBreak/>
              <w:t>link to whichever webpage they had been randomised to. They were also told that they would be sent a printed summary of the results in three weeks time, unless they let their study team know that they did not wish to receive this.</w:t>
            </w:r>
          </w:p>
          <w:p w14:paraId="7C2B888E"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printed summary contained the following sections:</w:t>
            </w:r>
          </w:p>
          <w:p w14:paraId="2D22A7B3"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Thank you</w:t>
            </w:r>
          </w:p>
          <w:p w14:paraId="25883819"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What was the study about?</w:t>
            </w:r>
          </w:p>
          <w:p w14:paraId="75DCE827"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Why was the study needed?</w:t>
            </w:r>
          </w:p>
          <w:p w14:paraId="36C30E8A"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Who took part in the study?</w:t>
            </w:r>
          </w:p>
          <w:p w14:paraId="74118D09"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How was the study carried out?</w:t>
            </w:r>
          </w:p>
          <w:p w14:paraId="605C885B"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What did the study find?</w:t>
            </w:r>
          </w:p>
          <w:p w14:paraId="58E7EF16"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How sure can we be about these results?</w:t>
            </w:r>
          </w:p>
          <w:p w14:paraId="54CC0BA3"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What do these results mean?</w:t>
            </w:r>
          </w:p>
          <w:p w14:paraId="32E75497" w14:textId="77777777" w:rsidR="00F449B3" w:rsidRPr="00061D0F" w:rsidRDefault="00F449B3" w:rsidP="00F449B3">
            <w:pPr>
              <w:pStyle w:val="ListParagraph"/>
              <w:numPr>
                <w:ilvl w:val="1"/>
                <w:numId w:val="5"/>
              </w:numPr>
              <w:ind w:left="845"/>
              <w:rPr>
                <w:rFonts w:asciiTheme="minorHAnsi" w:hAnsiTheme="minorHAnsi" w:cstheme="minorHAnsi"/>
              </w:rPr>
            </w:pPr>
            <w:r w:rsidRPr="00061D0F">
              <w:rPr>
                <w:rFonts w:asciiTheme="minorHAnsi" w:hAnsiTheme="minorHAnsi" w:cstheme="minorHAnsi"/>
              </w:rPr>
              <w:t>What do these results mean for you?</w:t>
            </w:r>
          </w:p>
          <w:p w14:paraId="6FA4FFAA" w14:textId="77777777" w:rsidR="00F449B3" w:rsidRPr="00061D0F" w:rsidRDefault="00F449B3" w:rsidP="00F449B3">
            <w:pPr>
              <w:pStyle w:val="ListParagraph"/>
              <w:numPr>
                <w:ilvl w:val="1"/>
                <w:numId w:val="5"/>
              </w:numPr>
              <w:ind w:left="845"/>
              <w:rPr>
                <w:rFonts w:asciiTheme="minorHAnsi" w:hAnsiTheme="minorHAnsi" w:cstheme="minorHAnsi"/>
              </w:rPr>
            </w:pPr>
            <w:r w:rsidRPr="00061D0F">
              <w:rPr>
                <w:rFonts w:asciiTheme="minorHAnsi" w:hAnsiTheme="minorHAnsi" w:cstheme="minorHAnsi"/>
              </w:rPr>
              <w:t>What do these results mean for other people?</w:t>
            </w:r>
          </w:p>
          <w:p w14:paraId="27F122A8"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What difference will these results make?</w:t>
            </w:r>
          </w:p>
          <w:p w14:paraId="68CB5148"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Thank you</w:t>
            </w:r>
          </w:p>
          <w:p w14:paraId="5AFA3795" w14:textId="77777777" w:rsidR="00F449B3" w:rsidRPr="00061D0F" w:rsidRDefault="00F449B3" w:rsidP="00F449B3">
            <w:pPr>
              <w:pStyle w:val="ListParagraph"/>
              <w:numPr>
                <w:ilvl w:val="0"/>
                <w:numId w:val="5"/>
              </w:numPr>
              <w:ind w:left="419"/>
              <w:rPr>
                <w:rFonts w:asciiTheme="minorHAnsi" w:hAnsiTheme="minorHAnsi" w:cstheme="minorHAnsi"/>
              </w:rPr>
            </w:pPr>
            <w:r w:rsidRPr="00061D0F">
              <w:rPr>
                <w:rFonts w:asciiTheme="minorHAnsi" w:hAnsiTheme="minorHAnsi" w:cstheme="minorHAnsi"/>
              </w:rPr>
              <w:t>Further information</w:t>
            </w:r>
          </w:p>
          <w:p w14:paraId="4C3335B5"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content of the printed summary was written following the principles of Plain English. The text</w:t>
            </w:r>
          </w:p>
          <w:p w14:paraId="63A02DC7"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of sections 2-10 was identical to that of the enhanced webpage. The further information section</w:t>
            </w:r>
          </w:p>
          <w:p w14:paraId="13092102"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contained information on relevant patient helplines, and the link to the trial registry entry.</w:t>
            </w:r>
          </w:p>
          <w:p w14:paraId="60440AEA"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printed summary were laid out with clear headings, plenty of white space, and the body text was Arial 12pts, black against a white background. It used graphics to illustrate key points. It</w:t>
            </w:r>
          </w:p>
          <w:p w14:paraId="2D638DE6"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was four A4 pages long. It was professionally printed on 150gsm paper.</w:t>
            </w:r>
          </w:p>
          <w:p w14:paraId="5F4770B1" w14:textId="77777777" w:rsidR="00F449B3" w:rsidRPr="00061D0F" w:rsidRDefault="00F449B3" w:rsidP="00B42F23">
            <w:pPr>
              <w:rPr>
                <w:rFonts w:asciiTheme="minorHAnsi" w:hAnsiTheme="minorHAnsi" w:cstheme="minorHAnsi"/>
              </w:rPr>
            </w:pPr>
          </w:p>
        </w:tc>
        <w:tc>
          <w:tcPr>
            <w:tcW w:w="2927" w:type="dxa"/>
          </w:tcPr>
          <w:p w14:paraId="52BB22B9"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 xml:space="preserve">Participants received a printed update information sheet thanking them for taking part in the trial, telling them that the results were available, and how to access them. This </w:t>
            </w:r>
            <w:r w:rsidRPr="00061D0F">
              <w:rPr>
                <w:rFonts w:asciiTheme="minorHAnsi" w:hAnsiTheme="minorHAnsi" w:cstheme="minorHAnsi"/>
              </w:rPr>
              <w:lastRenderedPageBreak/>
              <w:t xml:space="preserve">included a URL to a form where participants could enter their email address onto a secure MailMan database, which was not linked to their trial data. </w:t>
            </w:r>
          </w:p>
          <w:p w14:paraId="702FE6AD"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email updates were designed using a MailChimp template that  works well in different email platforms, including mobile phones.</w:t>
            </w:r>
          </w:p>
          <w:p w14:paraId="78B16205"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email main results email contained the following sections:</w:t>
            </w:r>
          </w:p>
          <w:p w14:paraId="480A5EAA"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Thank you</w:t>
            </w:r>
          </w:p>
          <w:p w14:paraId="50DE7B8B"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What was the ICON8 trial about?</w:t>
            </w:r>
          </w:p>
          <w:p w14:paraId="023670E5"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Why was the ICON8 trial needed?</w:t>
            </w:r>
          </w:p>
          <w:p w14:paraId="7D95BC28"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Who took part in the ICON8 trial?</w:t>
            </w:r>
          </w:p>
          <w:p w14:paraId="746048DC"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How was the ICON8 trial carried out?</w:t>
            </w:r>
          </w:p>
          <w:p w14:paraId="2CD81A48"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What did the ICON8 trial find?</w:t>
            </w:r>
          </w:p>
          <w:p w14:paraId="79750775"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How sure can we be about these results?</w:t>
            </w:r>
          </w:p>
          <w:p w14:paraId="19AC0267"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What do these results mean?</w:t>
            </w:r>
          </w:p>
          <w:p w14:paraId="76E4D64C" w14:textId="77777777" w:rsidR="00F449B3" w:rsidRPr="00061D0F" w:rsidRDefault="00F449B3" w:rsidP="00F449B3">
            <w:pPr>
              <w:pStyle w:val="ListParagraph"/>
              <w:numPr>
                <w:ilvl w:val="1"/>
                <w:numId w:val="6"/>
              </w:numPr>
              <w:ind w:left="353"/>
              <w:rPr>
                <w:rFonts w:asciiTheme="minorHAnsi" w:hAnsiTheme="minorHAnsi" w:cstheme="minorHAnsi"/>
              </w:rPr>
            </w:pPr>
            <w:r w:rsidRPr="00061D0F">
              <w:rPr>
                <w:rFonts w:asciiTheme="minorHAnsi" w:hAnsiTheme="minorHAnsi" w:cstheme="minorHAnsi"/>
              </w:rPr>
              <w:t>What do these results mean for you?</w:t>
            </w:r>
          </w:p>
          <w:p w14:paraId="43FE1A3E" w14:textId="77777777" w:rsidR="00F449B3" w:rsidRPr="00061D0F" w:rsidRDefault="00F449B3" w:rsidP="00F449B3">
            <w:pPr>
              <w:pStyle w:val="ListParagraph"/>
              <w:numPr>
                <w:ilvl w:val="1"/>
                <w:numId w:val="6"/>
              </w:numPr>
              <w:ind w:left="353"/>
              <w:rPr>
                <w:rFonts w:asciiTheme="minorHAnsi" w:hAnsiTheme="minorHAnsi" w:cstheme="minorHAnsi"/>
              </w:rPr>
            </w:pPr>
            <w:r w:rsidRPr="00061D0F">
              <w:rPr>
                <w:rFonts w:asciiTheme="minorHAnsi" w:hAnsiTheme="minorHAnsi" w:cstheme="minorHAnsi"/>
              </w:rPr>
              <w:t>What do these results mean for other people?</w:t>
            </w:r>
          </w:p>
          <w:p w14:paraId="0641A773"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What difference will these results make?</w:t>
            </w:r>
          </w:p>
          <w:p w14:paraId="1FC1A1F9"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Thank you</w:t>
            </w:r>
          </w:p>
          <w:p w14:paraId="626F93F6"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Further information</w:t>
            </w:r>
          </w:p>
          <w:p w14:paraId="6D8C41A5"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Any questions?</w:t>
            </w:r>
          </w:p>
          <w:p w14:paraId="38BF4BC1"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lastRenderedPageBreak/>
              <w:t>Support</w:t>
            </w:r>
          </w:p>
          <w:p w14:paraId="1DCA0BD9" w14:textId="77777777" w:rsidR="00F449B3" w:rsidRPr="00061D0F" w:rsidRDefault="00F449B3" w:rsidP="00F449B3">
            <w:pPr>
              <w:pStyle w:val="ListParagraph"/>
              <w:numPr>
                <w:ilvl w:val="0"/>
                <w:numId w:val="6"/>
              </w:numPr>
              <w:ind w:left="353"/>
              <w:rPr>
                <w:rFonts w:asciiTheme="minorHAnsi" w:hAnsiTheme="minorHAnsi" w:cstheme="minorHAnsi"/>
              </w:rPr>
            </w:pPr>
            <w:r w:rsidRPr="00061D0F">
              <w:rPr>
                <w:rFonts w:asciiTheme="minorHAnsi" w:hAnsiTheme="minorHAnsi" w:cstheme="minorHAnsi"/>
              </w:rPr>
              <w:t>Tell us what you think about this email</w:t>
            </w:r>
          </w:p>
          <w:p w14:paraId="6B354A6A"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Subsequent emails included answers to questions sent in by participants, and links to the previously emails.</w:t>
            </w:r>
          </w:p>
          <w:p w14:paraId="7674A264"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content of the emails were written following the principles of Plain English. The email will be laid out with clear headings, plenty of white space, and the body text will be Arial 12pts, black against a white background.</w:t>
            </w:r>
          </w:p>
        </w:tc>
      </w:tr>
      <w:tr w:rsidR="00F449B3" w:rsidRPr="00061D0F" w14:paraId="4E187335" w14:textId="77777777" w:rsidTr="00B42F23">
        <w:tc>
          <w:tcPr>
            <w:tcW w:w="1500" w:type="dxa"/>
          </w:tcPr>
          <w:p w14:paraId="1490CBCC"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Procedures</w:t>
            </w:r>
          </w:p>
        </w:tc>
        <w:tc>
          <w:tcPr>
            <w:tcW w:w="3173" w:type="dxa"/>
          </w:tcPr>
          <w:p w14:paraId="11E71021"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Patient Update Information Sheet was sent to all participants at sites randomised to the printed summary, giving them the link to the webpage.</w:t>
            </w:r>
          </w:p>
        </w:tc>
        <w:tc>
          <w:tcPr>
            <w:tcW w:w="3305" w:type="dxa"/>
          </w:tcPr>
          <w:p w14:paraId="68626C3F"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The Patient Update Information Sheet was sent to all participants at sites randomised to the printed summary, giving them the link to the webpage. </w:t>
            </w:r>
          </w:p>
          <w:p w14:paraId="22DF97D0"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Questions about the results could be submitted anonymously via an online form using the Opinio survey system. When questions were received, answers were drafted and posted onto the webpage within three weeks.</w:t>
            </w:r>
          </w:p>
        </w:tc>
        <w:tc>
          <w:tcPr>
            <w:tcW w:w="3043" w:type="dxa"/>
          </w:tcPr>
          <w:p w14:paraId="76CFC1C1"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Patient Update Information Sheet was sent to all participants at sites randomised to the printed summary, telling them they would be sent the printed summary in three weeks unless they opted out. The printed summary was then sent to participants who had not opted out. Most summaries were sent by post, but in a few cases, where participants had a clinic appointment near the time the summary was planned to be sent, they were given it in person.</w:t>
            </w:r>
          </w:p>
        </w:tc>
        <w:tc>
          <w:tcPr>
            <w:tcW w:w="2927" w:type="dxa"/>
          </w:tcPr>
          <w:p w14:paraId="1B48F5FD"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The Patient Update Information Sheet was sent to all participants at sites randomised to the printed summary, giving them the link to sign up to the email list.</w:t>
            </w:r>
          </w:p>
          <w:p w14:paraId="59119B8A"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When participants signed up to the email list, they were sent an email, confirming their subscription and telling them how they can unsubscribe at any time. </w:t>
            </w:r>
          </w:p>
          <w:p w14:paraId="1388D28E"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The first email with a summary of results (using the same written content as the enhanced webpage,) was </w:t>
            </w:r>
            <w:r w:rsidRPr="00061D0F">
              <w:rPr>
                <w:rFonts w:asciiTheme="minorHAnsi" w:hAnsiTheme="minorHAnsi" w:cstheme="minorHAnsi"/>
              </w:rPr>
              <w:lastRenderedPageBreak/>
              <w:t xml:space="preserve">sent 1 month after the first sites randomised had received the Patient Update Information Sheets, to allow them time to distribute them to participants, and for participants to sign up. </w:t>
            </w:r>
          </w:p>
          <w:p w14:paraId="030247C3"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Questions about the results could be submitted anonymously via an online form using the Opinio survey system. Update emails were sent out with answers to any frequently asked questions that have been received since the previous email, and any updates. </w:t>
            </w:r>
          </w:p>
          <w:p w14:paraId="0987C3D5"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Participants who signed up to the email list after the first email had been sent were sent a welcome email with a link to online copies of any email(s) that have previously been sent.</w:t>
            </w:r>
          </w:p>
          <w:p w14:paraId="38707A81" w14:textId="77777777" w:rsidR="00F449B3" w:rsidRPr="00061D0F" w:rsidRDefault="00F449B3" w:rsidP="00B42F23">
            <w:pPr>
              <w:rPr>
                <w:rFonts w:asciiTheme="minorHAnsi" w:hAnsiTheme="minorHAnsi" w:cstheme="minorHAnsi"/>
              </w:rPr>
            </w:pPr>
          </w:p>
        </w:tc>
      </w:tr>
      <w:tr w:rsidR="00F449B3" w:rsidRPr="00061D0F" w14:paraId="2D2DCCEA" w14:textId="77777777" w:rsidTr="00B42F23">
        <w:tc>
          <w:tcPr>
            <w:tcW w:w="1500" w:type="dxa"/>
          </w:tcPr>
          <w:p w14:paraId="1B088655"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Who provided</w:t>
            </w:r>
          </w:p>
        </w:tc>
        <w:tc>
          <w:tcPr>
            <w:tcW w:w="3173" w:type="dxa"/>
          </w:tcPr>
          <w:p w14:paraId="311628B2"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The patient update information sheets were provided by staff at the patient’s trial site. This was usually a research nurse or trial administrator. The webpages were hosted on the MRC Clinical Trials Unit at UCL’s website. </w:t>
            </w:r>
          </w:p>
        </w:tc>
        <w:tc>
          <w:tcPr>
            <w:tcW w:w="3305" w:type="dxa"/>
          </w:tcPr>
          <w:p w14:paraId="3A2408E2"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The patient update information sheets were provided by staff at the patient’s trial site. This was usually a research nurse or trial administrator. The webpages were hosted on the MRC Clinical Trials Unit at UCL’s website. </w:t>
            </w:r>
          </w:p>
        </w:tc>
        <w:tc>
          <w:tcPr>
            <w:tcW w:w="3043" w:type="dxa"/>
          </w:tcPr>
          <w:p w14:paraId="1375A63D"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The patient update information sheets and printed summaries were provided by staff at the patient’s trial site. This was usually a research nurse or trial administrator. The webpages were hosted on the MRC Clinical Trials Unit at UCL’s website. </w:t>
            </w:r>
          </w:p>
        </w:tc>
        <w:tc>
          <w:tcPr>
            <w:tcW w:w="2927" w:type="dxa"/>
          </w:tcPr>
          <w:p w14:paraId="2377275C"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The patient update information sheets were provided by staff at the patient’s trial site. This was usually a research nurse or trial administrator. The email address that the emails were sent from was </w:t>
            </w:r>
            <w:hyperlink r:id="rId7" w:history="1">
              <w:r w:rsidRPr="00061D0F">
                <w:rPr>
                  <w:rStyle w:val="Hyperlink"/>
                  <w:rFonts w:asciiTheme="minorHAnsi" w:hAnsiTheme="minorHAnsi" w:cstheme="minorHAnsi"/>
                </w:rPr>
                <w:t>mrcctu.icon8-results@ucl.ac.uk</w:t>
              </w:r>
            </w:hyperlink>
          </w:p>
        </w:tc>
      </w:tr>
      <w:tr w:rsidR="00F449B3" w:rsidRPr="00061D0F" w14:paraId="323EF9E1" w14:textId="77777777" w:rsidTr="00B42F23">
        <w:tc>
          <w:tcPr>
            <w:tcW w:w="1500" w:type="dxa"/>
          </w:tcPr>
          <w:p w14:paraId="511AF457"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Modes of delivery</w:t>
            </w:r>
          </w:p>
        </w:tc>
        <w:tc>
          <w:tcPr>
            <w:tcW w:w="3173" w:type="dxa"/>
          </w:tcPr>
          <w:p w14:paraId="121C8473"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For most participants the patient update information sheet was delivered by post to the participants’ home address. For </w:t>
            </w:r>
            <w:r w:rsidRPr="00061D0F">
              <w:rPr>
                <w:rFonts w:asciiTheme="minorHAnsi" w:hAnsiTheme="minorHAnsi" w:cstheme="minorHAnsi"/>
              </w:rPr>
              <w:lastRenderedPageBreak/>
              <w:t>a few, where clinic visits coincided with when the documents were due to be sent, they were given in person. The webpage was then available on the internet.</w:t>
            </w:r>
          </w:p>
        </w:tc>
        <w:tc>
          <w:tcPr>
            <w:tcW w:w="3305" w:type="dxa"/>
          </w:tcPr>
          <w:p w14:paraId="6B11F742"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 xml:space="preserve">For most participants the patient update information sheet was delivered by post to the participants’ home address. For a </w:t>
            </w:r>
            <w:r w:rsidRPr="00061D0F">
              <w:rPr>
                <w:rFonts w:asciiTheme="minorHAnsi" w:hAnsiTheme="minorHAnsi" w:cstheme="minorHAnsi"/>
              </w:rPr>
              <w:lastRenderedPageBreak/>
              <w:t>few, where clinic visits coincided with when the documents were due to be sent, they were given in person. The webpage was then available on the internet.</w:t>
            </w:r>
          </w:p>
        </w:tc>
        <w:tc>
          <w:tcPr>
            <w:tcW w:w="3043" w:type="dxa"/>
          </w:tcPr>
          <w:p w14:paraId="2B4783C2"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 xml:space="preserve">For most participants the patient update information sheet and printed summary were delivered by post to the </w:t>
            </w:r>
            <w:r w:rsidRPr="00061D0F">
              <w:rPr>
                <w:rFonts w:asciiTheme="minorHAnsi" w:hAnsiTheme="minorHAnsi" w:cstheme="minorHAnsi"/>
              </w:rPr>
              <w:lastRenderedPageBreak/>
              <w:t>participants’ home address. For a few, where clinic visits coincided with when the documents were due to be sent, they were given in person.</w:t>
            </w:r>
          </w:p>
        </w:tc>
        <w:tc>
          <w:tcPr>
            <w:tcW w:w="2927" w:type="dxa"/>
          </w:tcPr>
          <w:p w14:paraId="719668CA"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 xml:space="preserve">For most participants the patient update information sheet was delivered by post to the participants’ home </w:t>
            </w:r>
            <w:r w:rsidRPr="00061D0F">
              <w:rPr>
                <w:rFonts w:asciiTheme="minorHAnsi" w:hAnsiTheme="minorHAnsi" w:cstheme="minorHAnsi"/>
              </w:rPr>
              <w:lastRenderedPageBreak/>
              <w:t>address. For a few, where clinic visits coincided with when the documents were due to be sent, they were given in person. Sign-up to the email list was via a webpage. Emails were then sent to the people’s email address.</w:t>
            </w:r>
          </w:p>
        </w:tc>
      </w:tr>
      <w:tr w:rsidR="00F449B3" w:rsidRPr="00061D0F" w14:paraId="73A1D345" w14:textId="77777777" w:rsidTr="00B42F23">
        <w:tc>
          <w:tcPr>
            <w:tcW w:w="1500" w:type="dxa"/>
          </w:tcPr>
          <w:p w14:paraId="3505072D"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Where the intervention took place</w:t>
            </w:r>
          </w:p>
        </w:tc>
        <w:tc>
          <w:tcPr>
            <w:tcW w:w="3173" w:type="dxa"/>
          </w:tcPr>
          <w:p w14:paraId="1CF12C68"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At participants’ homes.</w:t>
            </w:r>
          </w:p>
        </w:tc>
        <w:tc>
          <w:tcPr>
            <w:tcW w:w="3305" w:type="dxa"/>
          </w:tcPr>
          <w:p w14:paraId="6B414A33"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At participants’ homes.</w:t>
            </w:r>
          </w:p>
        </w:tc>
        <w:tc>
          <w:tcPr>
            <w:tcW w:w="3043" w:type="dxa"/>
          </w:tcPr>
          <w:p w14:paraId="42C87E1D"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At participants’ homes.</w:t>
            </w:r>
          </w:p>
        </w:tc>
        <w:tc>
          <w:tcPr>
            <w:tcW w:w="2927" w:type="dxa"/>
          </w:tcPr>
          <w:p w14:paraId="209AF47B"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At participants’ homes.</w:t>
            </w:r>
          </w:p>
        </w:tc>
      </w:tr>
      <w:tr w:rsidR="00F449B3" w:rsidRPr="00061D0F" w14:paraId="3163A92A" w14:textId="77777777" w:rsidTr="00B42F23">
        <w:tc>
          <w:tcPr>
            <w:tcW w:w="1500" w:type="dxa"/>
          </w:tcPr>
          <w:p w14:paraId="2232EDF0"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When and how much</w:t>
            </w:r>
          </w:p>
        </w:tc>
        <w:tc>
          <w:tcPr>
            <w:tcW w:w="3173" w:type="dxa"/>
          </w:tcPr>
          <w:p w14:paraId="16DECB02"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One Patient Update Information Sheet (2 pages) was sent. </w:t>
            </w:r>
          </w:p>
          <w:p w14:paraId="7C1ED5C1"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Participants could then access the webpage as often as they liked, for as long as they liked.</w:t>
            </w:r>
          </w:p>
        </w:tc>
        <w:tc>
          <w:tcPr>
            <w:tcW w:w="3305" w:type="dxa"/>
          </w:tcPr>
          <w:p w14:paraId="45FB38A3"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One Patient Update Information Sheet (2 pages) was sent. </w:t>
            </w:r>
          </w:p>
          <w:p w14:paraId="51B891DE"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Participants could then access the webpage as often as they liked, for as long as they liked. </w:t>
            </w:r>
          </w:p>
        </w:tc>
        <w:tc>
          <w:tcPr>
            <w:tcW w:w="3043" w:type="dxa"/>
          </w:tcPr>
          <w:p w14:paraId="30C0C485"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One Patient Update Information Sheet (2 pages) was sent. </w:t>
            </w:r>
          </w:p>
          <w:p w14:paraId="6E3FF81B"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For patients who did not opt out, a four page printed summary was sent three weeks later.</w:t>
            </w:r>
          </w:p>
        </w:tc>
        <w:tc>
          <w:tcPr>
            <w:tcW w:w="2927" w:type="dxa"/>
          </w:tcPr>
          <w:p w14:paraId="271E2330"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One Patient Update Information Sheet (2 pages) was sent. Patients who signed up for the email list were then sent a confirmation email. </w:t>
            </w:r>
          </w:p>
          <w:p w14:paraId="4A38BA2F"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The first email with a summary of results (using the same written content as the enhanced webpage,) was sent 1 month after the first sites randomised had received the Patient Update Information Sheets, to allow them time to distribute them to participants, and for participants to sign up. </w:t>
            </w:r>
          </w:p>
          <w:p w14:paraId="7D4B7D6E"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Update emails were sent out with answers to any frequently asked questions that have been received since the previous email, and any updates. </w:t>
            </w:r>
          </w:p>
          <w:p w14:paraId="5417D56D"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Participants who signed up to the email list after the first email had been sent were sent a welcome email with a </w:t>
            </w:r>
            <w:r w:rsidRPr="00061D0F">
              <w:rPr>
                <w:rFonts w:asciiTheme="minorHAnsi" w:hAnsiTheme="minorHAnsi" w:cstheme="minorHAnsi"/>
              </w:rPr>
              <w:lastRenderedPageBreak/>
              <w:t>link to online copies of any email(s) that have previously been sent.</w:t>
            </w:r>
          </w:p>
        </w:tc>
      </w:tr>
      <w:tr w:rsidR="00F449B3" w:rsidRPr="00061D0F" w14:paraId="56D6D627" w14:textId="77777777" w:rsidTr="00B42F23">
        <w:tc>
          <w:tcPr>
            <w:tcW w:w="1500" w:type="dxa"/>
          </w:tcPr>
          <w:p w14:paraId="575D7FAE"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lastRenderedPageBreak/>
              <w:t>Tailoring</w:t>
            </w:r>
          </w:p>
        </w:tc>
        <w:tc>
          <w:tcPr>
            <w:tcW w:w="3173" w:type="dxa"/>
          </w:tcPr>
          <w:p w14:paraId="38F824BB"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Some sites sent a personalised cover letter or compliments slip with the Patient Update Information Sheet, giving their contact details for if patients had any questions about the results. Some sites phoned patients to tell them they would be sending the Patient Update Information Sheet. Some sites did no tailoring.</w:t>
            </w:r>
          </w:p>
        </w:tc>
        <w:tc>
          <w:tcPr>
            <w:tcW w:w="3305" w:type="dxa"/>
          </w:tcPr>
          <w:p w14:paraId="22A5F0B4"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Some sites sent a personalised cover letter or compliments slip with the Patient Update Information Sheet, giving their contact details for if patients had any questions about the results. Some sites phoned patients to tell them they would be sending the Patient Update Information Sheet. Some sites did no tailoring.</w:t>
            </w:r>
          </w:p>
        </w:tc>
        <w:tc>
          <w:tcPr>
            <w:tcW w:w="3043" w:type="dxa"/>
          </w:tcPr>
          <w:p w14:paraId="530FE9E7"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Some sites sent a personalised cover letter or compliments slip with the Patient Update Information Sheet and Printed Summary, giving their contact details for if patients had any questions about the results. Some sites phoned patients to tell them they would be sending the Patient Update Information Sheet and Printed Summary. Some sites did no tailoring.</w:t>
            </w:r>
          </w:p>
        </w:tc>
        <w:tc>
          <w:tcPr>
            <w:tcW w:w="2927" w:type="dxa"/>
          </w:tcPr>
          <w:p w14:paraId="248D2BD2"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Some sites sent a personalised cover letter or compliments slip with the Patient Update Information Sheet, giving their contact details for if patients had any questions about the results. Some sites phoned patients to tell them they would be sending the Patient Update Information Sheet. Some sites did no tailoring.</w:t>
            </w:r>
          </w:p>
        </w:tc>
      </w:tr>
      <w:tr w:rsidR="00F449B3" w:rsidRPr="00061D0F" w14:paraId="47B22D03" w14:textId="77777777" w:rsidTr="00B42F23">
        <w:tc>
          <w:tcPr>
            <w:tcW w:w="1500" w:type="dxa"/>
          </w:tcPr>
          <w:p w14:paraId="0AE27F39"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Modifications</w:t>
            </w:r>
          </w:p>
        </w:tc>
        <w:tc>
          <w:tcPr>
            <w:tcW w:w="3173" w:type="dxa"/>
          </w:tcPr>
          <w:p w14:paraId="2E375426"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Sites were not able to modify the Patient Update Information Sheet or webpage. The content of the webpage remained unchanged.</w:t>
            </w:r>
          </w:p>
        </w:tc>
        <w:tc>
          <w:tcPr>
            <w:tcW w:w="3305" w:type="dxa"/>
          </w:tcPr>
          <w:p w14:paraId="1BA3F040"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Sites were not able to modify the Patient Update Information Sheet or webpage. The webpage was updated with answers to questions received via the online form.</w:t>
            </w:r>
          </w:p>
        </w:tc>
        <w:tc>
          <w:tcPr>
            <w:tcW w:w="3043" w:type="dxa"/>
          </w:tcPr>
          <w:p w14:paraId="7B4494CC"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Sites were not able to modify the Patient Update Information Sheet or Printed Summary. The content of the Printed Summary remained the same throughout the course of the study.</w:t>
            </w:r>
          </w:p>
        </w:tc>
        <w:tc>
          <w:tcPr>
            <w:tcW w:w="2927" w:type="dxa"/>
          </w:tcPr>
          <w:p w14:paraId="110D563D"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Sites were not able to modify the Patient Update Information Sheet or email. Additional emails were sent based on questions received from participants.</w:t>
            </w:r>
          </w:p>
        </w:tc>
      </w:tr>
      <w:tr w:rsidR="00F449B3" w:rsidRPr="00061D0F" w14:paraId="00C4C55C" w14:textId="77777777" w:rsidTr="00B42F23">
        <w:tc>
          <w:tcPr>
            <w:tcW w:w="1500" w:type="dxa"/>
          </w:tcPr>
          <w:p w14:paraId="1975B78A"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How well</w:t>
            </w:r>
          </w:p>
        </w:tc>
        <w:tc>
          <w:tcPr>
            <w:tcW w:w="3173" w:type="dxa"/>
          </w:tcPr>
          <w:p w14:paraId="540EEEBE"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All eligible patients (with one exception) at sites randomised to the basic webpage were sent the Patient Update Information Sheet which contained the link to the basic webpage. The link to the basic webpage for two sites was broken for a week in February 2019 (affecting up to 4 patients).</w:t>
            </w:r>
          </w:p>
        </w:tc>
        <w:tc>
          <w:tcPr>
            <w:tcW w:w="3305" w:type="dxa"/>
          </w:tcPr>
          <w:p w14:paraId="5BE9BF0C"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All eligible patients at sites randomised to the enhanced webpage were sent the Patient Update Information Sheet which contained the link to the enhanced webpage. The link to the enhanced webpage for two sites was broken for 10 days in February 2019 (affecting up to 5 patients).</w:t>
            </w:r>
          </w:p>
        </w:tc>
        <w:tc>
          <w:tcPr>
            <w:tcW w:w="3043" w:type="dxa"/>
          </w:tcPr>
          <w:p w14:paraId="315308E6"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All eligible patients at sites randomised to the Printed Summary were sent the Patient Update Information Sheet, which informed them they would be sent the Printed Summary in three weeks time unless they opted out. Three patients opted out of receiving the Printed Summary. All other eligible patients were sent the Printed Summary.</w:t>
            </w:r>
          </w:p>
        </w:tc>
        <w:tc>
          <w:tcPr>
            <w:tcW w:w="2927" w:type="dxa"/>
          </w:tcPr>
          <w:p w14:paraId="59893BB7" w14:textId="77777777" w:rsidR="00F449B3" w:rsidRPr="00061D0F" w:rsidRDefault="00F449B3" w:rsidP="00B42F23">
            <w:pPr>
              <w:rPr>
                <w:rFonts w:asciiTheme="minorHAnsi" w:hAnsiTheme="minorHAnsi" w:cstheme="minorHAnsi"/>
              </w:rPr>
            </w:pPr>
            <w:r w:rsidRPr="00061D0F">
              <w:rPr>
                <w:rFonts w:asciiTheme="minorHAnsi" w:hAnsiTheme="minorHAnsi" w:cstheme="minorHAnsi"/>
              </w:rPr>
              <w:t xml:space="preserve">All eligible patients at sites randomised to the </w:t>
            </w:r>
            <w:r>
              <w:rPr>
                <w:rFonts w:asciiTheme="minorHAnsi" w:hAnsiTheme="minorHAnsi" w:cstheme="minorHAnsi"/>
              </w:rPr>
              <w:t>E</w:t>
            </w:r>
            <w:r w:rsidRPr="00061D0F">
              <w:rPr>
                <w:rFonts w:asciiTheme="minorHAnsi" w:hAnsiTheme="minorHAnsi" w:cstheme="minorHAnsi"/>
              </w:rPr>
              <w:t xml:space="preserve">mail </w:t>
            </w:r>
            <w:r>
              <w:rPr>
                <w:rFonts w:asciiTheme="minorHAnsi" w:hAnsiTheme="minorHAnsi" w:cstheme="minorHAnsi"/>
              </w:rPr>
              <w:t>L</w:t>
            </w:r>
            <w:r w:rsidRPr="00061D0F">
              <w:rPr>
                <w:rFonts w:asciiTheme="minorHAnsi" w:hAnsiTheme="minorHAnsi" w:cstheme="minorHAnsi"/>
              </w:rPr>
              <w:t xml:space="preserve">ist </w:t>
            </w:r>
            <w:r>
              <w:rPr>
                <w:rFonts w:asciiTheme="minorHAnsi" w:hAnsiTheme="minorHAnsi" w:cstheme="minorHAnsi"/>
              </w:rPr>
              <w:t xml:space="preserve">Invitation </w:t>
            </w:r>
            <w:r w:rsidRPr="00061D0F">
              <w:rPr>
                <w:rFonts w:asciiTheme="minorHAnsi" w:hAnsiTheme="minorHAnsi" w:cstheme="minorHAnsi"/>
              </w:rPr>
              <w:t>were sent the Patient Update Information Sheet which contained the link to sign up to the email list.</w:t>
            </w:r>
          </w:p>
        </w:tc>
      </w:tr>
    </w:tbl>
    <w:p w14:paraId="2AADB17F" w14:textId="77777777" w:rsidR="000A2AEE" w:rsidRDefault="000A2AEE" w:rsidP="000A2AEE">
      <w:pPr>
        <w:pStyle w:val="EndNoteBibliography"/>
        <w:ind w:left="720" w:hanging="720"/>
        <w:rPr>
          <w:rFonts w:asciiTheme="minorHAnsi" w:hAnsiTheme="minorHAnsi" w:cstheme="minorHAnsi"/>
        </w:rPr>
      </w:pPr>
    </w:p>
    <w:p w14:paraId="49386627" w14:textId="38B8F577" w:rsidR="000A2AEE" w:rsidRPr="000A2AEE" w:rsidRDefault="000A2AEE" w:rsidP="000A2AEE">
      <w:pPr>
        <w:pStyle w:val="EndNoteBibliography"/>
        <w:ind w:left="720" w:hanging="720"/>
        <w:rPr>
          <w:rFonts w:asciiTheme="minorHAnsi" w:hAnsiTheme="minorHAnsi" w:cstheme="minorHAnsi"/>
        </w:rPr>
      </w:pPr>
      <w:r w:rsidRPr="000A2AEE">
        <w:rPr>
          <w:rFonts w:asciiTheme="minorHAnsi" w:hAnsiTheme="minorHAnsi" w:cstheme="minorHAnsi"/>
        </w:rPr>
        <w:fldChar w:fldCharType="begin"/>
      </w:r>
      <w:r w:rsidRPr="000A2AEE">
        <w:rPr>
          <w:rFonts w:asciiTheme="minorHAnsi" w:hAnsiTheme="minorHAnsi" w:cstheme="minorHAnsi"/>
        </w:rPr>
        <w:instrText xml:space="preserve"> ADDIN EN.REFLIST </w:instrText>
      </w:r>
      <w:r w:rsidRPr="000A2AEE">
        <w:rPr>
          <w:rFonts w:asciiTheme="minorHAnsi" w:hAnsiTheme="minorHAnsi" w:cstheme="minorHAnsi"/>
        </w:rPr>
        <w:fldChar w:fldCharType="separate"/>
      </w:r>
      <w:r w:rsidRPr="000A2AEE">
        <w:rPr>
          <w:rFonts w:asciiTheme="minorHAnsi" w:hAnsiTheme="minorHAnsi" w:cstheme="minorHAnsi"/>
        </w:rPr>
        <w:t>1.</w:t>
      </w:r>
      <w:r w:rsidRPr="000A2AEE">
        <w:rPr>
          <w:rFonts w:asciiTheme="minorHAnsi" w:hAnsiTheme="minorHAnsi" w:cstheme="minorHAnsi"/>
        </w:rPr>
        <w:tab/>
        <w:t xml:space="preserve">Expert group on clinical trials for the implementation of regulation (EU) No 536/2014 on clinical trials on medicinal products for human use, </w:t>
      </w:r>
      <w:r w:rsidRPr="000A2AEE">
        <w:rPr>
          <w:rFonts w:asciiTheme="minorHAnsi" w:hAnsiTheme="minorHAnsi" w:cstheme="minorHAnsi"/>
          <w:i/>
        </w:rPr>
        <w:t>Summaries of Clinical Trial Results for Laypersons</w:t>
      </w:r>
      <w:r w:rsidRPr="000A2AEE">
        <w:rPr>
          <w:rFonts w:asciiTheme="minorHAnsi" w:hAnsiTheme="minorHAnsi" w:cstheme="minorHAnsi"/>
        </w:rPr>
        <w:t>. 2018, European Commission: Brussels, Belgium.</w:t>
      </w:r>
    </w:p>
    <w:p w14:paraId="46B82765" w14:textId="647F11C0" w:rsidR="003147DE" w:rsidRDefault="000A2AEE" w:rsidP="000A2AEE">
      <w:pPr>
        <w:pStyle w:val="EndNoteBibliography"/>
        <w:ind w:left="720" w:hanging="720"/>
      </w:pPr>
      <w:r w:rsidRPr="000A2AEE">
        <w:rPr>
          <w:rFonts w:asciiTheme="minorHAnsi" w:hAnsiTheme="minorHAnsi" w:cstheme="minorHAnsi"/>
        </w:rPr>
        <w:t>2.</w:t>
      </w:r>
      <w:r w:rsidRPr="000A2AEE">
        <w:rPr>
          <w:rFonts w:asciiTheme="minorHAnsi" w:hAnsiTheme="minorHAnsi" w:cstheme="minorHAnsi"/>
        </w:rPr>
        <w:tab/>
        <w:t xml:space="preserve">Aldinger, C., et al., </w:t>
      </w:r>
      <w:r w:rsidRPr="000A2AEE">
        <w:rPr>
          <w:rFonts w:asciiTheme="minorHAnsi" w:hAnsiTheme="minorHAnsi" w:cstheme="minorHAnsi"/>
          <w:i/>
        </w:rPr>
        <w:t>MRCT Return of Results Guidance Document</w:t>
      </w:r>
      <w:r w:rsidRPr="000A2AEE">
        <w:rPr>
          <w:rFonts w:asciiTheme="minorHAnsi" w:hAnsiTheme="minorHAnsi" w:cstheme="minorHAnsi"/>
        </w:rPr>
        <w:t>. 2016, The Multi-regional Clinical Trials Center of Brigham and Women's Hospital and Harvard.</w:t>
      </w:r>
      <w:r w:rsidRPr="000A2AEE">
        <w:rPr>
          <w:rFonts w:asciiTheme="minorHAnsi" w:hAnsiTheme="minorHAnsi" w:cstheme="minorHAnsi"/>
        </w:rPr>
        <w:fldChar w:fldCharType="end"/>
      </w:r>
    </w:p>
    <w:sectPr w:rsidR="003147DE" w:rsidSect="00F42CF7">
      <w:pgSz w:w="16838" w:h="11906" w:orient="landscape"/>
      <w:pgMar w:top="127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36278"/>
    <w:multiLevelType w:val="hybridMultilevel"/>
    <w:tmpl w:val="A2CAC1CA"/>
    <w:lvl w:ilvl="0" w:tplc="F5069ACE">
      <w:start w:val="1"/>
      <w:numFmt w:val="decimal"/>
      <w:pStyle w:val="PTBulletNumberList"/>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AF3DD6"/>
    <w:multiLevelType w:val="hybridMultilevel"/>
    <w:tmpl w:val="49DA8F2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896E57"/>
    <w:multiLevelType w:val="hybridMultilevel"/>
    <w:tmpl w:val="BF048E0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15:restartNumberingAfterBreak="0">
    <w:nsid w:val="633E0A6F"/>
    <w:multiLevelType w:val="hybridMultilevel"/>
    <w:tmpl w:val="5AC0F20C"/>
    <w:lvl w:ilvl="0" w:tplc="0809000F">
      <w:start w:val="1"/>
      <w:numFmt w:val="decimal"/>
      <w:lvlText w:val="%1."/>
      <w:lvlJc w:val="left"/>
      <w:pPr>
        <w:ind w:left="720" w:hanging="360"/>
      </w:pPr>
      <w:rPr>
        <w:rFonts w:hint="default"/>
      </w:rPr>
    </w:lvl>
    <w:lvl w:ilvl="1" w:tplc="4FC47B60">
      <w:start w:val="1"/>
      <w:numFmt w:val="lowerLetter"/>
      <w:lvlText w:val="%2."/>
      <w:lvlJc w:val="left"/>
      <w:pPr>
        <w:ind w:left="1440" w:hanging="36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lvlOverride w:ilvl="0">
      <w:startOverride w:val="1"/>
    </w:lvlOverride>
  </w:num>
  <w:num w:numId="3">
    <w:abstractNumId w:val="0"/>
    <w:lvlOverride w:ilvl="0">
      <w:startOverride w:val="1"/>
    </w:lvlOverride>
  </w:num>
  <w:num w:numId="4">
    <w:abstractNumId w:val="2"/>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ahom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zeaa2ea052xezw9r5wws2pdapxvsvrfrr&quot;&gt;ASouth-Converted&lt;record-ids&gt;&lt;item&gt;4316&lt;/item&gt;&lt;item&gt;6410&lt;/item&gt;&lt;/record-ids&gt;&lt;/item&gt;&lt;/Libraries&gt;"/>
  </w:docVars>
  <w:rsids>
    <w:rsidRoot w:val="00F449B3"/>
    <w:rsid w:val="000A2AEE"/>
    <w:rsid w:val="001F0A15"/>
    <w:rsid w:val="00455468"/>
    <w:rsid w:val="005A6811"/>
    <w:rsid w:val="00E0622F"/>
    <w:rsid w:val="00E21186"/>
    <w:rsid w:val="00EE5CC6"/>
    <w:rsid w:val="00F42CF7"/>
    <w:rsid w:val="00F449B3"/>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873DD"/>
  <w15:chartTrackingRefBased/>
  <w15:docId w15:val="{10CA54B2-FA92-49E7-B8F6-3D51EDB74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9B3"/>
    <w:pPr>
      <w:spacing w:after="0" w:line="240" w:lineRule="auto"/>
    </w:pPr>
    <w:rPr>
      <w:rFonts w:ascii="Tahoma" w:eastAsia="Times New Roman" w:hAnsi="Tahoma" w:cs="Times New Roman"/>
      <w:szCs w:val="20"/>
    </w:rPr>
  </w:style>
  <w:style w:type="paragraph" w:styleId="Heading1">
    <w:name w:val="heading 1"/>
    <w:aliases w:val="Outline1"/>
    <w:basedOn w:val="Normal"/>
    <w:next w:val="Normal"/>
    <w:link w:val="Heading1Char"/>
    <w:qFormat/>
    <w:rsid w:val="00E0622F"/>
    <w:pPr>
      <w:keepNext/>
      <w:keepLines/>
      <w:spacing w:before="480"/>
      <w:outlineLvl w:val="0"/>
    </w:pPr>
    <w:rPr>
      <w:rFonts w:eastAsiaTheme="majorEastAsia"/>
      <w:b/>
      <w:bCs/>
      <w:color w:val="184C5E" w:themeColor="accent1" w:themeShade="BF"/>
      <w:sz w:val="28"/>
      <w:szCs w:val="28"/>
    </w:rPr>
  </w:style>
  <w:style w:type="paragraph" w:styleId="Heading2">
    <w:name w:val="heading 2"/>
    <w:basedOn w:val="Normal"/>
    <w:next w:val="Normal"/>
    <w:link w:val="Heading2Char"/>
    <w:uiPriority w:val="9"/>
    <w:unhideWhenUsed/>
    <w:qFormat/>
    <w:rsid w:val="00E0622F"/>
    <w:pPr>
      <w:keepNext/>
      <w:keepLines/>
      <w:spacing w:before="20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E0622F"/>
    <w:pPr>
      <w:keepNext/>
      <w:keepLines/>
      <w:spacing w:before="200"/>
      <w:outlineLvl w:val="2"/>
    </w:pPr>
    <w:rPr>
      <w:rFonts w:eastAsiaTheme="majorEastAsia"/>
      <w:b/>
      <w:bCs/>
      <w:color w:val="21677E"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qFormat/>
    <w:rsid w:val="00E0622F"/>
    <w:pPr>
      <w:spacing w:before="60" w:after="60"/>
    </w:pPr>
    <w:rPr>
      <w:rFonts w:ascii="Calibri" w:hAnsi="Calibri"/>
      <w:bCs/>
      <w:iCs/>
      <w:noProof/>
      <w:lang w:val="en-US"/>
    </w:rPr>
  </w:style>
  <w:style w:type="character" w:customStyle="1" w:styleId="Heading1Char">
    <w:name w:val="Heading 1 Char"/>
    <w:aliases w:val="Outline1 Char"/>
    <w:basedOn w:val="DefaultParagraphFont"/>
    <w:link w:val="Heading1"/>
    <w:rsid w:val="00E0622F"/>
    <w:rPr>
      <w:rFonts w:ascii="Arial" w:eastAsiaTheme="majorEastAsia" w:hAnsi="Arial" w:cs="Arial"/>
      <w:b/>
      <w:bCs/>
      <w:color w:val="184C5E" w:themeColor="accent1" w:themeShade="BF"/>
      <w:sz w:val="28"/>
      <w:szCs w:val="28"/>
    </w:rPr>
  </w:style>
  <w:style w:type="character" w:customStyle="1" w:styleId="Heading2Char">
    <w:name w:val="Heading 2 Char"/>
    <w:basedOn w:val="DefaultParagraphFont"/>
    <w:link w:val="Heading2"/>
    <w:uiPriority w:val="9"/>
    <w:rsid w:val="00E0622F"/>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E0622F"/>
    <w:rPr>
      <w:rFonts w:ascii="Arial" w:eastAsiaTheme="majorEastAsia" w:hAnsi="Arial" w:cs="Arial"/>
      <w:b/>
      <w:bCs/>
      <w:color w:val="21677E" w:themeColor="accent1"/>
    </w:rPr>
  </w:style>
  <w:style w:type="paragraph" w:styleId="Title">
    <w:name w:val="Title"/>
    <w:basedOn w:val="Normal"/>
    <w:next w:val="Normal"/>
    <w:link w:val="TitleChar"/>
    <w:uiPriority w:val="10"/>
    <w:qFormat/>
    <w:rsid w:val="00E0622F"/>
    <w:pPr>
      <w:pBdr>
        <w:bottom w:val="single" w:sz="8" w:space="4" w:color="21677E" w:themeColor="accent1"/>
      </w:pBdr>
      <w:spacing w:after="300"/>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E0622F"/>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E0622F"/>
    <w:pPr>
      <w:numPr>
        <w:ilvl w:val="1"/>
      </w:numPr>
    </w:pPr>
    <w:rPr>
      <w:rFonts w:asciiTheme="majorHAnsi" w:eastAsiaTheme="majorEastAsia" w:hAnsiTheme="majorHAnsi" w:cstheme="majorBidi"/>
      <w:i/>
      <w:iCs/>
      <w:color w:val="21677E" w:themeColor="accent1"/>
      <w:spacing w:val="15"/>
      <w:sz w:val="24"/>
      <w:szCs w:val="24"/>
    </w:rPr>
  </w:style>
  <w:style w:type="character" w:customStyle="1" w:styleId="SubtitleChar">
    <w:name w:val="Subtitle Char"/>
    <w:basedOn w:val="DefaultParagraphFont"/>
    <w:link w:val="Subtitle"/>
    <w:uiPriority w:val="11"/>
    <w:rsid w:val="00E0622F"/>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qFormat/>
    <w:rsid w:val="00E0622F"/>
    <w:pPr>
      <w:ind w:left="720"/>
      <w:contextualSpacing/>
    </w:pPr>
  </w:style>
  <w:style w:type="paragraph" w:styleId="TOCHeading">
    <w:name w:val="TOC Heading"/>
    <w:basedOn w:val="Heading1"/>
    <w:next w:val="Normal"/>
    <w:uiPriority w:val="39"/>
    <w:semiHidden/>
    <w:unhideWhenUsed/>
    <w:qFormat/>
    <w:rsid w:val="00E0622F"/>
    <w:pPr>
      <w:outlineLvl w:val="9"/>
    </w:pPr>
    <w:rPr>
      <w:rFonts w:asciiTheme="majorHAnsi" w:hAnsiTheme="majorHAnsi" w:cstheme="majorBidi"/>
      <w:lang w:val="en-US" w:eastAsia="ja-JP"/>
    </w:rPr>
  </w:style>
  <w:style w:type="paragraph" w:customStyle="1" w:styleId="Captionforfigures">
    <w:name w:val="Caption for figures"/>
    <w:basedOn w:val="Normal"/>
    <w:qFormat/>
    <w:rsid w:val="00F50BC3"/>
    <w:rPr>
      <w:b/>
      <w:bCs/>
      <w:i/>
      <w:iCs/>
      <w:sz w:val="24"/>
      <w:szCs w:val="24"/>
    </w:rPr>
  </w:style>
  <w:style w:type="table" w:styleId="TableGrid">
    <w:name w:val="Table Grid"/>
    <w:basedOn w:val="TableNormal"/>
    <w:uiPriority w:val="39"/>
    <w:rsid w:val="00F449B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TBodyTextNormal">
    <w:name w:val="*PT Body Text Normal"/>
    <w:qFormat/>
    <w:rsid w:val="00F449B3"/>
    <w:rPr>
      <w:rFonts w:ascii="Calibri" w:hAnsi="Calibri"/>
      <w:noProof w:val="0"/>
      <w:color w:val="auto"/>
      <w:sz w:val="22"/>
      <w:lang w:val="en-GB"/>
    </w:rPr>
  </w:style>
  <w:style w:type="paragraph" w:customStyle="1" w:styleId="PTBulletNumberList">
    <w:name w:val="*PT Bullet Number List"/>
    <w:basedOn w:val="Normal"/>
    <w:link w:val="PTBulletNumberListChar"/>
    <w:qFormat/>
    <w:rsid w:val="00F449B3"/>
    <w:pPr>
      <w:numPr>
        <w:numId w:val="1"/>
      </w:numPr>
    </w:pPr>
    <w:rPr>
      <w:rFonts w:ascii="Calibri" w:hAnsi="Calibri"/>
      <w:bCs/>
      <w:iCs/>
      <w:szCs w:val="22"/>
    </w:rPr>
  </w:style>
  <w:style w:type="character" w:customStyle="1" w:styleId="PTBulletNumberListChar">
    <w:name w:val="*PT Bullet Number List Char"/>
    <w:basedOn w:val="DefaultParagraphFont"/>
    <w:link w:val="PTBulletNumberList"/>
    <w:rsid w:val="00F449B3"/>
    <w:rPr>
      <w:rFonts w:ascii="Calibri" w:eastAsia="Times New Roman" w:hAnsi="Calibri" w:cs="Times New Roman"/>
      <w:bCs/>
      <w:iCs/>
    </w:rPr>
  </w:style>
  <w:style w:type="character" w:styleId="Hyperlink">
    <w:name w:val="Hyperlink"/>
    <w:basedOn w:val="DefaultParagraphFont"/>
    <w:uiPriority w:val="99"/>
    <w:unhideWhenUsed/>
    <w:rsid w:val="00F449B3"/>
    <w:rPr>
      <w:color w:val="21677E" w:themeColor="hyperlink"/>
      <w:u w:val="single"/>
    </w:rPr>
  </w:style>
  <w:style w:type="paragraph" w:customStyle="1" w:styleId="EndNoteBibliographyTitle">
    <w:name w:val="EndNote Bibliography Title"/>
    <w:basedOn w:val="Normal"/>
    <w:link w:val="EndNoteBibliographyTitleChar"/>
    <w:rsid w:val="000A2AEE"/>
    <w:pPr>
      <w:jc w:val="center"/>
    </w:pPr>
    <w:rPr>
      <w:rFonts w:cs="Tahoma"/>
      <w:noProof/>
      <w:lang w:val="en-US"/>
    </w:rPr>
  </w:style>
  <w:style w:type="character" w:customStyle="1" w:styleId="EndNoteBibliographyTitleChar">
    <w:name w:val="EndNote Bibliography Title Char"/>
    <w:basedOn w:val="DefaultParagraphFont"/>
    <w:link w:val="EndNoteBibliographyTitle"/>
    <w:rsid w:val="000A2AEE"/>
    <w:rPr>
      <w:rFonts w:ascii="Tahoma" w:eastAsia="Times New Roman" w:hAnsi="Tahoma" w:cs="Tahoma"/>
      <w:noProof/>
      <w:szCs w:val="20"/>
      <w:lang w:val="en-US"/>
    </w:rPr>
  </w:style>
  <w:style w:type="paragraph" w:customStyle="1" w:styleId="EndNoteBibliography">
    <w:name w:val="EndNote Bibliography"/>
    <w:basedOn w:val="Normal"/>
    <w:link w:val="EndNoteBibliographyChar"/>
    <w:rsid w:val="000A2AEE"/>
    <w:rPr>
      <w:rFonts w:cs="Tahoma"/>
      <w:noProof/>
      <w:lang w:val="en-US"/>
    </w:rPr>
  </w:style>
  <w:style w:type="character" w:customStyle="1" w:styleId="EndNoteBibliographyChar">
    <w:name w:val="EndNote Bibliography Char"/>
    <w:basedOn w:val="DefaultParagraphFont"/>
    <w:link w:val="EndNoteBibliography"/>
    <w:rsid w:val="000A2AEE"/>
    <w:rPr>
      <w:rFonts w:ascii="Tahoma" w:eastAsia="Times New Roman" w:hAnsi="Tahoma" w:cs="Tahoma"/>
      <w:noProof/>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rcctu.icon8-results@uc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tu.mrc.ac.uk/studies/all-studies/i/icon8/results-of-the-icon8-trial/" TargetMode="External"/><Relationship Id="rId5" Type="http://schemas.openxmlformats.org/officeDocument/2006/relationships/hyperlink" Target="https://www.ctu.mrc.ac.uk/studies/all-studies/i/icon8/results-of-the-icon8-trial-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MRC colours">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3028</Words>
  <Characters>17260</Characters>
  <Application>Microsoft Office Word</Application>
  <DocSecurity>0</DocSecurity>
  <Lines>143</Lines>
  <Paragraphs>40</Paragraphs>
  <ScaleCrop>false</ScaleCrop>
  <Company/>
  <LinksUpToDate>false</LinksUpToDate>
  <CharactersWithSpaces>20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3</cp:revision>
  <dcterms:created xsi:type="dcterms:W3CDTF">2021-08-02T08:53:00Z</dcterms:created>
  <dcterms:modified xsi:type="dcterms:W3CDTF">2021-08-02T11:31:00Z</dcterms:modified>
</cp:coreProperties>
</file>